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00FF3" w14:textId="7B1AF317" w:rsidR="00EA6423" w:rsidRPr="009D56BB" w:rsidRDefault="00A00A55" w:rsidP="00EA6423">
      <w:pPr>
        <w:pStyle w:val="MDPI11articletype"/>
        <w:rPr>
          <w:color w:val="auto"/>
        </w:rPr>
      </w:pPr>
      <w:r>
        <w:rPr>
          <w:rFonts w:eastAsia="MS Mincho" w:hint="eastAsia"/>
          <w:color w:val="auto"/>
          <w:lang w:eastAsia="ja-JP"/>
        </w:rPr>
        <w:t>Supporting Information</w:t>
      </w:r>
    </w:p>
    <w:p w14:paraId="62742D99" w14:textId="67FE966B" w:rsidR="005B20DB" w:rsidRPr="00BF41CF" w:rsidRDefault="005B20DB" w:rsidP="005B20DB">
      <w:pPr>
        <w:pStyle w:val="MDPI12title"/>
        <w:spacing w:line="240" w:lineRule="atLeast"/>
        <w:rPr>
          <w:color w:val="auto"/>
        </w:rPr>
      </w:pPr>
      <w:r w:rsidRPr="00BF41CF">
        <w:rPr>
          <w:color w:val="auto"/>
        </w:rPr>
        <w:t>Effect of Core–Shell Ceria/Poly(</w:t>
      </w:r>
      <w:r w:rsidR="00E72537">
        <w:rPr>
          <w:color w:val="auto"/>
        </w:rPr>
        <w:t>V</w:t>
      </w:r>
      <w:r w:rsidRPr="00BF41CF">
        <w:rPr>
          <w:color w:val="auto"/>
        </w:rPr>
        <w:t>inylpyrrolidone) (PVP) Nanoparticles Incorporated in Polymer Films and Their Optical Properties (2): Increasing the Refractive Index</w:t>
      </w:r>
    </w:p>
    <w:p w14:paraId="59511303" w14:textId="1611ED7E" w:rsidR="00105255" w:rsidRPr="00CF7D3C" w:rsidRDefault="007423FC" w:rsidP="00105255">
      <w:pPr>
        <w:pStyle w:val="MDPI13authornames"/>
        <w:rPr>
          <w:color w:val="auto"/>
        </w:rPr>
      </w:pPr>
      <w:r w:rsidRPr="00CF7D3C">
        <w:rPr>
          <w:color w:val="auto"/>
        </w:rPr>
        <w:t>Toshio Itoh,</w:t>
      </w:r>
      <w:r w:rsidR="009F325E">
        <w:rPr>
          <w:rFonts w:eastAsia="MS Mincho" w:hint="eastAsia"/>
          <w:color w:val="auto"/>
          <w:lang w:eastAsia="ja-JP"/>
        </w:rPr>
        <w:t>*</w:t>
      </w:r>
      <w:r w:rsidRPr="00CF7D3C">
        <w:rPr>
          <w:color w:val="auto"/>
        </w:rPr>
        <w:t xml:space="preserve"> Toshio Uchida, </w:t>
      </w:r>
      <w:r w:rsidR="00755CE3">
        <w:rPr>
          <w:color w:val="auto"/>
        </w:rPr>
        <w:t xml:space="preserve">Noriya Izu, and </w:t>
      </w:r>
      <w:r w:rsidRPr="00CF7D3C">
        <w:rPr>
          <w:color w:val="auto"/>
        </w:rPr>
        <w:t>Woosuck Shin</w:t>
      </w:r>
    </w:p>
    <w:p w14:paraId="165350C7" w14:textId="749CAABB" w:rsidR="008F58EB" w:rsidRPr="002F4E96" w:rsidRDefault="00187BAC" w:rsidP="00CF7D3C">
      <w:pPr>
        <w:pStyle w:val="MDPI16affiliation"/>
        <w:ind w:left="284" w:firstLine="0"/>
        <w:rPr>
          <w:rFonts w:eastAsia="MS Mincho"/>
          <w:color w:val="auto"/>
          <w:lang w:val="fr-CH" w:eastAsia="ja-JP"/>
        </w:rPr>
      </w:pPr>
      <w:r w:rsidRPr="00CF7D3C">
        <w:rPr>
          <w:color w:val="auto"/>
          <w:lang w:val="fr-CH"/>
        </w:rPr>
        <w:t>National Institute of Advanced Industrial Science and Technology (AIST), Shimo-shidami, Moriy</w:t>
      </w:r>
      <w:r w:rsidR="002F4E96">
        <w:rPr>
          <w:color w:val="auto"/>
          <w:lang w:val="fr-CH"/>
        </w:rPr>
        <w:t>ama-ku, Nagoya 463-8560, Japan</w:t>
      </w:r>
    </w:p>
    <w:p w14:paraId="5296AF44" w14:textId="1AAE134C" w:rsidR="00596FC5" w:rsidRDefault="00852AA6" w:rsidP="00852AA6">
      <w:pPr>
        <w:pStyle w:val="MDPI41tablecaption"/>
        <w:rPr>
          <w:rFonts w:eastAsia="MS Mincho"/>
          <w:lang w:val="fr-CH" w:eastAsia="ja-JP"/>
        </w:rPr>
      </w:pPr>
      <w:r w:rsidRPr="00852AA6">
        <w:rPr>
          <w:b/>
        </w:rPr>
        <w:t>Table S1</w:t>
      </w:r>
      <w:r w:rsidRPr="00852AA6">
        <w:rPr>
          <w:rFonts w:eastAsia="MS Mincho" w:hint="eastAsia"/>
          <w:b/>
          <w:lang w:eastAsia="ja-JP"/>
        </w:rPr>
        <w:t>.</w:t>
      </w:r>
      <w:r w:rsidRPr="008433EA">
        <w:t xml:space="preserve"> </w:t>
      </w:r>
      <w:r w:rsidR="005B20DB">
        <w:t>Dispersion behaviors</w:t>
      </w:r>
      <w:r w:rsidRPr="008433EA">
        <w:t xml:space="preserve"> of the nanoparticles in </w:t>
      </w:r>
      <w:r w:rsidRPr="008433EA">
        <w:rPr>
          <w:rFonts w:eastAsia="MS Mincho" w:hint="eastAsia"/>
          <w:lang w:eastAsia="ja-JP"/>
        </w:rPr>
        <w:t>a</w:t>
      </w:r>
      <w:r w:rsidRPr="008433EA">
        <w:t>protic sol</w:t>
      </w:r>
      <w:r>
        <w:rPr>
          <w:rFonts w:eastAsia="MS Mincho" w:hint="eastAsia"/>
          <w:lang w:eastAsia="ja-JP"/>
        </w:rPr>
        <w:t>vents</w:t>
      </w:r>
      <w:r w:rsidRPr="008433EA">
        <w:t>.</w:t>
      </w:r>
    </w:p>
    <w:tbl>
      <w:tblPr>
        <w:tblStyle w:val="TableGrid"/>
        <w:tblW w:w="9119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255"/>
        <w:gridCol w:w="883"/>
        <w:gridCol w:w="1242"/>
        <w:gridCol w:w="1662"/>
      </w:tblGrid>
      <w:tr w:rsidR="007C438A" w14:paraId="68B06E4C" w14:textId="77777777" w:rsidTr="00E31641">
        <w:tc>
          <w:tcPr>
            <w:tcW w:w="2093" w:type="dxa"/>
            <w:tcBorders>
              <w:left w:val="nil"/>
              <w:right w:val="nil"/>
            </w:tcBorders>
            <w:vAlign w:val="center"/>
            <w:hideMark/>
          </w:tcPr>
          <w:p w14:paraId="471427C8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a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  <w:hideMark/>
          </w:tcPr>
          <w:p w14:paraId="6B470523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Structural formula</w:t>
            </w:r>
          </w:p>
        </w:tc>
        <w:tc>
          <w:tcPr>
            <w:tcW w:w="1255" w:type="dxa"/>
            <w:tcBorders>
              <w:left w:val="nil"/>
              <w:right w:val="nil"/>
            </w:tcBorders>
            <w:vAlign w:val="center"/>
            <w:hideMark/>
          </w:tcPr>
          <w:p w14:paraId="1E9CF59F" w14:textId="7FC8D3F2" w:rsidR="007C438A" w:rsidRDefault="00852AA6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Viscosity</w:t>
            </w:r>
          </w:p>
          <w:p w14:paraId="06878971" w14:textId="0AF9B053" w:rsidR="007C438A" w:rsidRDefault="00852AA6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at 25°C</w:t>
            </w:r>
          </w:p>
          <w:p w14:paraId="18B05BC4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[cP]</w:t>
            </w:r>
          </w:p>
        </w:tc>
        <w:tc>
          <w:tcPr>
            <w:tcW w:w="883" w:type="dxa"/>
            <w:tcBorders>
              <w:left w:val="nil"/>
              <w:right w:val="nil"/>
            </w:tcBorders>
            <w:vAlign w:val="center"/>
            <w:hideMark/>
          </w:tcPr>
          <w:p w14:paraId="1E06E0C9" w14:textId="77777777" w:rsidR="00852AA6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Boiling</w:t>
            </w:r>
          </w:p>
          <w:p w14:paraId="40BD2C05" w14:textId="14194866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point</w:t>
            </w:r>
          </w:p>
          <w:p w14:paraId="344E9009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[°C]</w:t>
            </w:r>
          </w:p>
        </w:tc>
        <w:tc>
          <w:tcPr>
            <w:tcW w:w="1242" w:type="dxa"/>
            <w:tcBorders>
              <w:left w:val="nil"/>
              <w:right w:val="nil"/>
            </w:tcBorders>
            <w:vAlign w:val="center"/>
            <w:hideMark/>
          </w:tcPr>
          <w:p w14:paraId="44F88967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Saturated</w:t>
            </w:r>
          </w:p>
          <w:p w14:paraId="0DBC0FFC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vapor pressure</w:t>
            </w:r>
          </w:p>
          <w:p w14:paraId="24D4D73D" w14:textId="77777777" w:rsidR="00852AA6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at 20 °C</w:t>
            </w:r>
          </w:p>
          <w:p w14:paraId="02BDE8AE" w14:textId="26627C4C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[kPa]</w:t>
            </w:r>
          </w:p>
        </w:tc>
        <w:tc>
          <w:tcPr>
            <w:tcW w:w="1662" w:type="dxa"/>
            <w:tcBorders>
              <w:left w:val="nil"/>
              <w:right w:val="nil"/>
            </w:tcBorders>
            <w:vAlign w:val="center"/>
          </w:tcPr>
          <w:p w14:paraId="1C5E4CAE" w14:textId="04055E36" w:rsidR="007C438A" w:rsidRPr="00505251" w:rsidRDefault="007C438A" w:rsidP="00340790">
            <w:pPr>
              <w:pStyle w:val="MDPI42tablebody"/>
              <w:rPr>
                <w:rFonts w:eastAsia="MS Mincho"/>
                <w:szCs w:val="22"/>
                <w:lang w:eastAsia="ja-JP"/>
              </w:rPr>
            </w:pPr>
            <w:r>
              <w:rPr>
                <w:rFonts w:eastAsia="MS Mincho" w:hint="eastAsia"/>
                <w:szCs w:val="22"/>
                <w:lang w:eastAsia="ja-JP"/>
              </w:rPr>
              <w:t>Condition</w:t>
            </w:r>
          </w:p>
        </w:tc>
      </w:tr>
      <w:tr w:rsidR="007C438A" w14:paraId="067E16DD" w14:textId="77777777" w:rsidTr="00E31641">
        <w:trPr>
          <w:trHeight w:val="121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AC77C6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Methyl i-butyl ketone (MIBK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7BD24E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noProof/>
                <w:lang w:eastAsia="zh-CN" w:bidi="ar-SA"/>
              </w:rPr>
              <w:drawing>
                <wp:inline distT="0" distB="0" distL="0" distR="0" wp14:anchorId="18165A68" wp14:editId="1A20CAF2">
                  <wp:extent cx="460800" cy="262080"/>
                  <wp:effectExtent l="0" t="0" r="0" b="5080"/>
                  <wp:docPr id="36" name="図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0800" cy="26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3FB90D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0.62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AB02D6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14-117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98A0C8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2.1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14:paraId="635D1F13" w14:textId="7B66F314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ispersion</w:t>
            </w:r>
          </w:p>
        </w:tc>
      </w:tr>
      <w:tr w:rsidR="00E31641" w14:paraId="51E097C7" w14:textId="77777777" w:rsidTr="00E31641">
        <w:trPr>
          <w:trHeight w:val="47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4B343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3-Methoxy-3-methyl-1-butyl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1E95" w14:textId="77777777" w:rsidR="007C438A" w:rsidRDefault="007C438A" w:rsidP="00340790">
            <w:pPr>
              <w:pStyle w:val="MDPI42tablebody"/>
              <w:rPr>
                <w:rFonts w:eastAsia="MS Mincho"/>
                <w:szCs w:val="22"/>
                <w:lang w:eastAsia="ja-JP"/>
              </w:rPr>
            </w:pPr>
            <w:r>
              <w:rPr>
                <w:rFonts w:eastAsia="MS Mincho"/>
                <w:noProof/>
                <w:lang w:eastAsia="zh-CN" w:bidi="ar-SA"/>
              </w:rPr>
              <w:drawing>
                <wp:inline distT="0" distB="0" distL="0" distR="0" wp14:anchorId="55141565" wp14:editId="6FF00A43">
                  <wp:extent cx="674640" cy="341280"/>
                  <wp:effectExtent l="0" t="0" r="0" b="1905"/>
                  <wp:docPr id="24" name="図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4640" cy="341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FCBE" w14:textId="77777777" w:rsidR="007C438A" w:rsidRDefault="007C438A" w:rsidP="00340790">
            <w:pPr>
              <w:pStyle w:val="MDPI42tablebody"/>
              <w:rPr>
                <w:rFonts w:eastAsia="MS Mincho"/>
                <w:snapToGrid/>
                <w:lang w:eastAsia="ja-JP"/>
              </w:rPr>
            </w:pPr>
            <w:r>
              <w:rPr>
                <w:rFonts w:eastAsia="MS Mincho"/>
                <w:lang w:eastAsia="ja-JP"/>
              </w:rPr>
              <w:t>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CADB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187D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0.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4097" w14:textId="76374F3B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ispersion</w:t>
            </w:r>
          </w:p>
        </w:tc>
      </w:tr>
      <w:tr w:rsidR="00E31641" w14:paraId="2645C8BD" w14:textId="77777777" w:rsidTr="00E316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8C9A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Ethylene glycol monoethyl ether 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DCB96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noProof/>
                <w:lang w:eastAsia="zh-CN" w:bidi="ar-SA"/>
              </w:rPr>
              <w:drawing>
                <wp:inline distT="0" distB="0" distL="0" distR="0" wp14:anchorId="691B6381" wp14:editId="4F3D2505">
                  <wp:extent cx="785880" cy="293760"/>
                  <wp:effectExtent l="0" t="0" r="0" b="0"/>
                  <wp:docPr id="23" name="図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5880" cy="293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F297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24E11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1BA8" w14:textId="2DA545C6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0.2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833F" w14:textId="1028E896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ispersion</w:t>
            </w:r>
          </w:p>
        </w:tc>
      </w:tr>
      <w:tr w:rsidR="00E31641" w14:paraId="6B4FC48B" w14:textId="77777777" w:rsidTr="00E31641">
        <w:trPr>
          <w:trHeight w:val="13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C95F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Propylene glycol monomethyl ether 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32E0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noProof/>
                <w:lang w:eastAsia="zh-CN" w:bidi="ar-SA"/>
              </w:rPr>
              <w:drawing>
                <wp:inline distT="0" distB="0" distL="0" distR="0" wp14:anchorId="5B9715C8" wp14:editId="57B21E0C">
                  <wp:extent cx="682920" cy="293760"/>
                  <wp:effectExtent l="0" t="0" r="3175" b="0"/>
                  <wp:docPr id="16" name="図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920" cy="293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B4C2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35A34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030A" w14:textId="33FB9F80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.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4BA5" w14:textId="4270ED22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ispersion</w:t>
            </w:r>
          </w:p>
        </w:tc>
      </w:tr>
      <w:tr w:rsidR="007C438A" w14:paraId="53E09E48" w14:textId="77777777" w:rsidTr="00E31641">
        <w:trPr>
          <w:trHeight w:val="149"/>
        </w:trPr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C37905" w14:textId="0E8ED249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Bis(2-ethoxyethyl)</w:t>
            </w:r>
            <w:r w:rsidR="00852AA6">
              <w:rPr>
                <w:rFonts w:eastAsia="MS Mincho" w:hint="eastAsia"/>
                <w:lang w:eastAsia="ja-JP"/>
              </w:rPr>
              <w:t xml:space="preserve"> </w:t>
            </w:r>
            <w:r>
              <w:rPr>
                <w:rFonts w:eastAsia="MS Mincho"/>
                <w:lang w:eastAsia="ja-JP"/>
              </w:rPr>
              <w:t>ethe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06813F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noProof/>
                <w:lang w:eastAsia="zh-CN" w:bidi="ar-SA"/>
              </w:rPr>
              <w:drawing>
                <wp:inline distT="0" distB="0" distL="0" distR="0" wp14:anchorId="09252C4E" wp14:editId="0F6BBB89">
                  <wp:extent cx="1116360" cy="171720"/>
                  <wp:effectExtent l="0" t="0" r="7620" b="0"/>
                  <wp:docPr id="9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6360" cy="17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990BDA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ata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688C5A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180-190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DD3096" w14:textId="77777777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0.48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vAlign w:val="center"/>
          </w:tcPr>
          <w:p w14:paraId="249DC6CE" w14:textId="7362D84C" w:rsidR="007C438A" w:rsidRDefault="007C438A" w:rsidP="00340790">
            <w:pPr>
              <w:pStyle w:val="MDPI42tablebody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No dispersion</w:t>
            </w:r>
          </w:p>
        </w:tc>
      </w:tr>
    </w:tbl>
    <w:p w14:paraId="7BC68846" w14:textId="5725E9F7" w:rsidR="00A01504" w:rsidRPr="00F55A5B" w:rsidRDefault="007D6096" w:rsidP="004F22B9">
      <w:pPr>
        <w:adjustRightInd w:val="0"/>
        <w:snapToGrid w:val="0"/>
        <w:spacing w:before="240" w:line="260" w:lineRule="atLeast"/>
        <w:rPr>
          <w:rFonts w:eastAsiaTheme="minorEastAsia"/>
          <w:color w:val="auto"/>
        </w:rPr>
      </w:pPr>
      <w:bookmarkStart w:id="0" w:name="OLE_LINK3"/>
      <w:r w:rsidRPr="00F55A5B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drawing>
          <wp:anchor distT="0" distB="0" distL="114300" distR="114300" simplePos="0" relativeHeight="251658240" behindDoc="1" locked="0" layoutInCell="1" allowOverlap="1" wp14:anchorId="0D6C76D1" wp14:editId="37DB33C4">
            <wp:simplePos x="0" y="0"/>
            <wp:positionH relativeFrom="margin">
              <wp:posOffset>1270</wp:posOffset>
            </wp:positionH>
            <wp:positionV relativeFrom="paragraph">
              <wp:posOffset>246380</wp:posOffset>
            </wp:positionV>
            <wp:extent cx="1000760" cy="359410"/>
            <wp:effectExtent l="0" t="0" r="8890" b="2540"/>
            <wp:wrapTight wrapText="bothSides">
              <wp:wrapPolygon edited="0">
                <wp:start x="0" y="0"/>
                <wp:lineTo x="0" y="20608"/>
                <wp:lineTo x="21381" y="20608"/>
                <wp:lineTo x="21381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7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0"/>
      <w:r w:rsidR="004F22B9" w:rsidRPr="004F22B9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t>© 2017 by the authors. Licensee MDPI, Basel, Switzerland. This article is an open access</w:t>
      </w:r>
      <w:r w:rsidR="004F22B9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t xml:space="preserve"> </w:t>
      </w:r>
      <w:r w:rsidR="004F22B9" w:rsidRPr="004F22B9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t>article distributed under the terms and conditions of the Creative Commons Attribution</w:t>
      </w:r>
      <w:r w:rsidR="004F22B9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t xml:space="preserve"> </w:t>
      </w:r>
      <w:bookmarkStart w:id="1" w:name="_GoBack"/>
      <w:bookmarkEnd w:id="1"/>
      <w:r w:rsidR="004F22B9" w:rsidRPr="004F22B9">
        <w:rPr>
          <w:rFonts w:ascii="Palatino Linotype" w:hAnsi="Palatino Linotype"/>
          <w:noProof/>
          <w:snapToGrid w:val="0"/>
          <w:color w:val="auto"/>
          <w:sz w:val="18"/>
          <w:szCs w:val="18"/>
          <w:lang w:eastAsia="zh-CN"/>
        </w:rPr>
        <w:t>(CC BY) license (http://creativecommons.org/licenses/by/4.0/).</w:t>
      </w:r>
    </w:p>
    <w:sectPr w:rsidR="00A01504" w:rsidRPr="00F55A5B" w:rsidSect="001C6DB6">
      <w:headerReference w:type="even" r:id="rId14"/>
      <w:headerReference w:type="default" r:id="rId15"/>
      <w:footerReference w:type="default" r:id="rId16"/>
      <w:headerReference w:type="first" r:id="rId17"/>
      <w:footerReference w:type="first" r:id="rId18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7D62D" w14:textId="77777777" w:rsidR="005A4E55" w:rsidRDefault="005A4E55" w:rsidP="00C1340D">
      <w:r>
        <w:separator/>
      </w:r>
    </w:p>
  </w:endnote>
  <w:endnote w:type="continuationSeparator" w:id="0">
    <w:p w14:paraId="0D136CBC" w14:textId="77777777" w:rsidR="005A4E55" w:rsidRDefault="005A4E5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F5A25" w14:textId="77777777" w:rsidR="00E04D04" w:rsidRPr="00EE5642" w:rsidRDefault="00E04D04" w:rsidP="00EE564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2B48DF06" w14:textId="77777777" w:rsidR="00E04D04" w:rsidRPr="008B308E" w:rsidRDefault="00E04D04" w:rsidP="00391035">
        <w:pPr>
          <w:pStyle w:val="MDPIfooterfirstpage"/>
          <w:rPr>
            <w:lang w:val="fr-CH"/>
          </w:rPr>
        </w:pPr>
        <w:r w:rsidRPr="004C57C3">
          <w:rPr>
            <w:i/>
          </w:rPr>
          <w:t>Materials</w:t>
        </w:r>
        <w:r>
          <w:rPr>
            <w:i/>
          </w:rPr>
          <w:t xml:space="preserve"> </w:t>
        </w:r>
        <w:r>
          <w:rPr>
            <w:b/>
          </w:rPr>
          <w:t>201</w:t>
        </w:r>
        <w:r>
          <w:rPr>
            <w:rFonts w:eastAsia="宋体"/>
            <w:b/>
            <w:lang w:eastAsia="zh-CN"/>
          </w:rPr>
          <w:t>6</w:t>
        </w:r>
        <w:r w:rsidRPr="00B615DC">
          <w:t>,</w:t>
        </w:r>
        <w:r>
          <w:t xml:space="preserve"> </w:t>
        </w:r>
        <w:r>
          <w:rPr>
            <w:i/>
          </w:rPr>
          <w:t>9</w:t>
        </w:r>
        <w:r w:rsidRPr="004127E0">
          <w:rPr>
            <w:rFonts w:eastAsia="宋体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252D45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 w:rsidRPr="004C57C3">
          <w:t>material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35AE9" w14:textId="77777777" w:rsidR="005A4E55" w:rsidRDefault="005A4E55" w:rsidP="00C1340D">
      <w:r>
        <w:separator/>
      </w:r>
    </w:p>
  </w:footnote>
  <w:footnote w:type="continuationSeparator" w:id="0">
    <w:p w14:paraId="44081409" w14:textId="77777777" w:rsidR="005A4E55" w:rsidRDefault="005A4E5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FFD2BF" w14:textId="77777777" w:rsidR="00E04D04" w:rsidRDefault="00E04D0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B18658" w14:textId="7441DBB8" w:rsidR="00E04D04" w:rsidRPr="004C57C3" w:rsidRDefault="00E04D04" w:rsidP="004C57C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terial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  <w:szCs w:val="16"/>
        <w:lang w:val="en-GB"/>
      </w:rPr>
      <w:t>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7C438A" w:rsidRPr="007C438A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1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BA7DBE" w14:textId="77777777" w:rsidR="00E04D04" w:rsidRDefault="00E04D04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0DBF8B6B" wp14:editId="085439E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5E0F87D" w14:textId="77777777" w:rsidR="00E04D04" w:rsidRDefault="00E04D04" w:rsidP="00E15A7A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C86E77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AF7E102" wp14:editId="627FAD51">
                                <wp:extent cx="546216" cy="360000"/>
                                <wp:effectExtent l="19050" t="0" r="6234" b="0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BF8B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14:paraId="25E0F87D" w14:textId="77777777" w:rsidR="00E04D04" w:rsidRDefault="00E04D04" w:rsidP="00E15A7A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C86E77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AF7E102" wp14:editId="627FAD51">
                          <wp:extent cx="546216" cy="360000"/>
                          <wp:effectExtent l="19050" t="0" r="6234" b="0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223EF977" wp14:editId="64F4FED4">
          <wp:extent cx="1630045" cy="429260"/>
          <wp:effectExtent l="0" t="0" r="8255" b="8890"/>
          <wp:docPr id="7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7F15FBA"/>
    <w:multiLevelType w:val="hybridMultilevel"/>
    <w:tmpl w:val="6C24FAF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34CCBC9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30BE6BA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983829"/>
    <w:multiLevelType w:val="hybridMultilevel"/>
    <w:tmpl w:val="18945110"/>
    <w:lvl w:ilvl="0" w:tplc="40FC6AC2">
      <w:numFmt w:val="bullet"/>
      <w:lvlText w:val="・"/>
      <w:lvlJc w:val="left"/>
      <w:pPr>
        <w:ind w:left="420" w:hanging="420"/>
      </w:pPr>
      <w:rPr>
        <w:rFonts w:ascii="MS Mincho" w:eastAsia="MS Mincho" w:hAnsi="MS Mincho" w:cs="Times New Roman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DB20A64"/>
    <w:multiLevelType w:val="hybridMultilevel"/>
    <w:tmpl w:val="6C08F66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8">
    <w:nsid w:val="77705154"/>
    <w:multiLevelType w:val="hybridMultilevel"/>
    <w:tmpl w:val="B6F21B58"/>
    <w:lvl w:ilvl="0" w:tplc="40FC6AC2">
      <w:numFmt w:val="bullet"/>
      <w:lvlText w:val="・"/>
      <w:lvlJc w:val="left"/>
      <w:pPr>
        <w:ind w:left="845" w:hanging="420"/>
      </w:pPr>
      <w:rPr>
        <w:rFonts w:ascii="MS Mincho" w:eastAsia="MS Mincho" w:hAnsi="MS Mincho" w:cs="Times New Roman" w:hint="eastAsia"/>
      </w:rPr>
    </w:lvl>
    <w:lvl w:ilvl="1" w:tplc="0409000B">
      <w:start w:val="1"/>
      <w:numFmt w:val="bullet"/>
      <w:lvlText w:val="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9">
    <w:nsid w:val="7B426DC4"/>
    <w:multiLevelType w:val="hybridMultilevel"/>
    <w:tmpl w:val="9E546A60"/>
    <w:lvl w:ilvl="0" w:tplc="40FC6AC2">
      <w:numFmt w:val="bullet"/>
      <w:lvlText w:val="・"/>
      <w:lvlJc w:val="left"/>
      <w:pPr>
        <w:ind w:left="420" w:hanging="42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9"/>
  </w:num>
  <w:num w:numId="9">
    <w:abstractNumId w:val="9"/>
  </w:num>
  <w:num w:numId="10">
    <w:abstractNumId w:val="6"/>
  </w:num>
  <w:num w:numId="11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096"/>
    <w:rsid w:val="00000637"/>
    <w:rsid w:val="000006F8"/>
    <w:rsid w:val="0000165A"/>
    <w:rsid w:val="00001F09"/>
    <w:rsid w:val="0000313E"/>
    <w:rsid w:val="000046B6"/>
    <w:rsid w:val="00004BA7"/>
    <w:rsid w:val="00005FC2"/>
    <w:rsid w:val="00006389"/>
    <w:rsid w:val="000068A3"/>
    <w:rsid w:val="00006EFE"/>
    <w:rsid w:val="00011BC3"/>
    <w:rsid w:val="0001283B"/>
    <w:rsid w:val="0002090C"/>
    <w:rsid w:val="00024621"/>
    <w:rsid w:val="0002467B"/>
    <w:rsid w:val="00025C56"/>
    <w:rsid w:val="0003021D"/>
    <w:rsid w:val="000319B8"/>
    <w:rsid w:val="00031F20"/>
    <w:rsid w:val="0003274D"/>
    <w:rsid w:val="0003351A"/>
    <w:rsid w:val="000342BE"/>
    <w:rsid w:val="00034840"/>
    <w:rsid w:val="00034BF8"/>
    <w:rsid w:val="000361F7"/>
    <w:rsid w:val="000364E0"/>
    <w:rsid w:val="00036618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73FD"/>
    <w:rsid w:val="000478D4"/>
    <w:rsid w:val="00050024"/>
    <w:rsid w:val="00050716"/>
    <w:rsid w:val="00050C65"/>
    <w:rsid w:val="000520E3"/>
    <w:rsid w:val="000551E0"/>
    <w:rsid w:val="000562B9"/>
    <w:rsid w:val="00056DBB"/>
    <w:rsid w:val="000574FE"/>
    <w:rsid w:val="000578BD"/>
    <w:rsid w:val="000602E4"/>
    <w:rsid w:val="000605CD"/>
    <w:rsid w:val="0006467F"/>
    <w:rsid w:val="00070DF1"/>
    <w:rsid w:val="00071D03"/>
    <w:rsid w:val="00073BD9"/>
    <w:rsid w:val="00076C40"/>
    <w:rsid w:val="00076F6B"/>
    <w:rsid w:val="00077A9D"/>
    <w:rsid w:val="00082D78"/>
    <w:rsid w:val="000833FA"/>
    <w:rsid w:val="000848F9"/>
    <w:rsid w:val="000849B5"/>
    <w:rsid w:val="00091622"/>
    <w:rsid w:val="000916A2"/>
    <w:rsid w:val="00093497"/>
    <w:rsid w:val="00094176"/>
    <w:rsid w:val="00095554"/>
    <w:rsid w:val="00095C12"/>
    <w:rsid w:val="00095D70"/>
    <w:rsid w:val="00096302"/>
    <w:rsid w:val="000969A4"/>
    <w:rsid w:val="000978CD"/>
    <w:rsid w:val="000A03EE"/>
    <w:rsid w:val="000A0E49"/>
    <w:rsid w:val="000A0F29"/>
    <w:rsid w:val="000A133C"/>
    <w:rsid w:val="000A15F1"/>
    <w:rsid w:val="000A3155"/>
    <w:rsid w:val="000A411D"/>
    <w:rsid w:val="000A45A9"/>
    <w:rsid w:val="000A4862"/>
    <w:rsid w:val="000A55E1"/>
    <w:rsid w:val="000A5FAE"/>
    <w:rsid w:val="000B05D0"/>
    <w:rsid w:val="000B2100"/>
    <w:rsid w:val="000B2559"/>
    <w:rsid w:val="000B30A6"/>
    <w:rsid w:val="000B38AC"/>
    <w:rsid w:val="000B3A40"/>
    <w:rsid w:val="000B529D"/>
    <w:rsid w:val="000B5482"/>
    <w:rsid w:val="000B5C64"/>
    <w:rsid w:val="000B688F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D6B7E"/>
    <w:rsid w:val="000D796E"/>
    <w:rsid w:val="000E04B4"/>
    <w:rsid w:val="000E08FD"/>
    <w:rsid w:val="000E10B4"/>
    <w:rsid w:val="000E221D"/>
    <w:rsid w:val="000E28B8"/>
    <w:rsid w:val="000E35FE"/>
    <w:rsid w:val="000E37D1"/>
    <w:rsid w:val="000E7A5D"/>
    <w:rsid w:val="000E7F26"/>
    <w:rsid w:val="000F0E85"/>
    <w:rsid w:val="000F0F9F"/>
    <w:rsid w:val="000F43AA"/>
    <w:rsid w:val="000F4BE5"/>
    <w:rsid w:val="000F4E0E"/>
    <w:rsid w:val="000F65B3"/>
    <w:rsid w:val="00100A54"/>
    <w:rsid w:val="00100FE2"/>
    <w:rsid w:val="00101B29"/>
    <w:rsid w:val="00103634"/>
    <w:rsid w:val="00105255"/>
    <w:rsid w:val="00106EB5"/>
    <w:rsid w:val="00107DCF"/>
    <w:rsid w:val="001108D1"/>
    <w:rsid w:val="001129FB"/>
    <w:rsid w:val="00115F1F"/>
    <w:rsid w:val="001170CF"/>
    <w:rsid w:val="0011779E"/>
    <w:rsid w:val="00120D5C"/>
    <w:rsid w:val="00120FA2"/>
    <w:rsid w:val="0012125D"/>
    <w:rsid w:val="00124285"/>
    <w:rsid w:val="0012462F"/>
    <w:rsid w:val="001268A0"/>
    <w:rsid w:val="00126F28"/>
    <w:rsid w:val="00127B58"/>
    <w:rsid w:val="00130F88"/>
    <w:rsid w:val="00131F3D"/>
    <w:rsid w:val="00133793"/>
    <w:rsid w:val="00133D65"/>
    <w:rsid w:val="001352B6"/>
    <w:rsid w:val="00135704"/>
    <w:rsid w:val="00135AED"/>
    <w:rsid w:val="00135C14"/>
    <w:rsid w:val="00140A39"/>
    <w:rsid w:val="0014158B"/>
    <w:rsid w:val="00143181"/>
    <w:rsid w:val="00144660"/>
    <w:rsid w:val="00144DC5"/>
    <w:rsid w:val="00144E54"/>
    <w:rsid w:val="00144EF7"/>
    <w:rsid w:val="00145023"/>
    <w:rsid w:val="00145465"/>
    <w:rsid w:val="00145F5A"/>
    <w:rsid w:val="00150342"/>
    <w:rsid w:val="001517BC"/>
    <w:rsid w:val="00151E48"/>
    <w:rsid w:val="00152F85"/>
    <w:rsid w:val="00155401"/>
    <w:rsid w:val="00155727"/>
    <w:rsid w:val="00156006"/>
    <w:rsid w:val="00160C50"/>
    <w:rsid w:val="00161BBC"/>
    <w:rsid w:val="0016263E"/>
    <w:rsid w:val="00163011"/>
    <w:rsid w:val="001632F9"/>
    <w:rsid w:val="00163372"/>
    <w:rsid w:val="0016419C"/>
    <w:rsid w:val="00165A01"/>
    <w:rsid w:val="001665A2"/>
    <w:rsid w:val="0016702F"/>
    <w:rsid w:val="0016796E"/>
    <w:rsid w:val="001732EE"/>
    <w:rsid w:val="001739FB"/>
    <w:rsid w:val="00173FC0"/>
    <w:rsid w:val="00175C4F"/>
    <w:rsid w:val="001763AE"/>
    <w:rsid w:val="00176BBA"/>
    <w:rsid w:val="00176DC5"/>
    <w:rsid w:val="00176E73"/>
    <w:rsid w:val="0017709E"/>
    <w:rsid w:val="001778BD"/>
    <w:rsid w:val="00181017"/>
    <w:rsid w:val="001812DE"/>
    <w:rsid w:val="00184ADB"/>
    <w:rsid w:val="00184B65"/>
    <w:rsid w:val="00184ECF"/>
    <w:rsid w:val="001854A7"/>
    <w:rsid w:val="00187BAC"/>
    <w:rsid w:val="00191517"/>
    <w:rsid w:val="00192141"/>
    <w:rsid w:val="001929BE"/>
    <w:rsid w:val="00193EBD"/>
    <w:rsid w:val="00194956"/>
    <w:rsid w:val="00194DCB"/>
    <w:rsid w:val="00197058"/>
    <w:rsid w:val="00197220"/>
    <w:rsid w:val="001A0D5B"/>
    <w:rsid w:val="001A103B"/>
    <w:rsid w:val="001A1BB2"/>
    <w:rsid w:val="001A2CDF"/>
    <w:rsid w:val="001A3926"/>
    <w:rsid w:val="001A393B"/>
    <w:rsid w:val="001A4A0E"/>
    <w:rsid w:val="001A7D08"/>
    <w:rsid w:val="001B09F9"/>
    <w:rsid w:val="001B1DB2"/>
    <w:rsid w:val="001B22D3"/>
    <w:rsid w:val="001B2E32"/>
    <w:rsid w:val="001B396D"/>
    <w:rsid w:val="001B3A0F"/>
    <w:rsid w:val="001B446E"/>
    <w:rsid w:val="001B77CD"/>
    <w:rsid w:val="001C0136"/>
    <w:rsid w:val="001C2A2E"/>
    <w:rsid w:val="001C3B86"/>
    <w:rsid w:val="001C3F18"/>
    <w:rsid w:val="001C6374"/>
    <w:rsid w:val="001C6DB6"/>
    <w:rsid w:val="001D0A2E"/>
    <w:rsid w:val="001D0BD8"/>
    <w:rsid w:val="001D1CF6"/>
    <w:rsid w:val="001D4C88"/>
    <w:rsid w:val="001D4CBF"/>
    <w:rsid w:val="001D5C83"/>
    <w:rsid w:val="001D5CB0"/>
    <w:rsid w:val="001D7118"/>
    <w:rsid w:val="001D7351"/>
    <w:rsid w:val="001E0BFA"/>
    <w:rsid w:val="001E1861"/>
    <w:rsid w:val="001E26BA"/>
    <w:rsid w:val="001E2C03"/>
    <w:rsid w:val="001E3DBC"/>
    <w:rsid w:val="001E6DDC"/>
    <w:rsid w:val="001E7A68"/>
    <w:rsid w:val="001F10E3"/>
    <w:rsid w:val="001F2913"/>
    <w:rsid w:val="001F2D19"/>
    <w:rsid w:val="001F3CD9"/>
    <w:rsid w:val="001F45A9"/>
    <w:rsid w:val="001F55DC"/>
    <w:rsid w:val="001F5A4A"/>
    <w:rsid w:val="002003DE"/>
    <w:rsid w:val="0020147D"/>
    <w:rsid w:val="002021CF"/>
    <w:rsid w:val="002026F5"/>
    <w:rsid w:val="00206B4D"/>
    <w:rsid w:val="00211190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1561"/>
    <w:rsid w:val="00231C6A"/>
    <w:rsid w:val="00233ED6"/>
    <w:rsid w:val="00234505"/>
    <w:rsid w:val="00235077"/>
    <w:rsid w:val="00235973"/>
    <w:rsid w:val="00235EAD"/>
    <w:rsid w:val="0023619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0AAD"/>
    <w:rsid w:val="0025127B"/>
    <w:rsid w:val="00251811"/>
    <w:rsid w:val="0025232D"/>
    <w:rsid w:val="00252515"/>
    <w:rsid w:val="0025259B"/>
    <w:rsid w:val="00252BD9"/>
    <w:rsid w:val="00252D45"/>
    <w:rsid w:val="00253193"/>
    <w:rsid w:val="00255AE1"/>
    <w:rsid w:val="00255B5C"/>
    <w:rsid w:val="00257403"/>
    <w:rsid w:val="0025777F"/>
    <w:rsid w:val="00260326"/>
    <w:rsid w:val="0026071C"/>
    <w:rsid w:val="00261B77"/>
    <w:rsid w:val="00263890"/>
    <w:rsid w:val="00263D36"/>
    <w:rsid w:val="0026479E"/>
    <w:rsid w:val="002665A2"/>
    <w:rsid w:val="002669A5"/>
    <w:rsid w:val="00267BB5"/>
    <w:rsid w:val="00271978"/>
    <w:rsid w:val="00272574"/>
    <w:rsid w:val="00273440"/>
    <w:rsid w:val="002738A4"/>
    <w:rsid w:val="0027513B"/>
    <w:rsid w:val="0027593D"/>
    <w:rsid w:val="00275F7E"/>
    <w:rsid w:val="00276B71"/>
    <w:rsid w:val="0027713B"/>
    <w:rsid w:val="002808BA"/>
    <w:rsid w:val="002813F6"/>
    <w:rsid w:val="00281DE2"/>
    <w:rsid w:val="00283A52"/>
    <w:rsid w:val="00285954"/>
    <w:rsid w:val="0028727D"/>
    <w:rsid w:val="00287392"/>
    <w:rsid w:val="00290359"/>
    <w:rsid w:val="002915B6"/>
    <w:rsid w:val="0029287A"/>
    <w:rsid w:val="00294C2F"/>
    <w:rsid w:val="00294E7E"/>
    <w:rsid w:val="0029628E"/>
    <w:rsid w:val="00296EB7"/>
    <w:rsid w:val="002A0B1B"/>
    <w:rsid w:val="002A1EA2"/>
    <w:rsid w:val="002A31E4"/>
    <w:rsid w:val="002A4525"/>
    <w:rsid w:val="002A4560"/>
    <w:rsid w:val="002A5309"/>
    <w:rsid w:val="002A66E9"/>
    <w:rsid w:val="002A6722"/>
    <w:rsid w:val="002B0BCA"/>
    <w:rsid w:val="002B2483"/>
    <w:rsid w:val="002B32DF"/>
    <w:rsid w:val="002B37F5"/>
    <w:rsid w:val="002B4981"/>
    <w:rsid w:val="002B66D2"/>
    <w:rsid w:val="002B75A2"/>
    <w:rsid w:val="002B7893"/>
    <w:rsid w:val="002C0E6A"/>
    <w:rsid w:val="002C1AC3"/>
    <w:rsid w:val="002C28DD"/>
    <w:rsid w:val="002C300A"/>
    <w:rsid w:val="002C3F05"/>
    <w:rsid w:val="002C423A"/>
    <w:rsid w:val="002C5045"/>
    <w:rsid w:val="002C6C5F"/>
    <w:rsid w:val="002C7423"/>
    <w:rsid w:val="002C7CEB"/>
    <w:rsid w:val="002D0834"/>
    <w:rsid w:val="002D2055"/>
    <w:rsid w:val="002D2241"/>
    <w:rsid w:val="002D476D"/>
    <w:rsid w:val="002D4B99"/>
    <w:rsid w:val="002D4CC6"/>
    <w:rsid w:val="002D4F9D"/>
    <w:rsid w:val="002D52E6"/>
    <w:rsid w:val="002D6954"/>
    <w:rsid w:val="002D6E21"/>
    <w:rsid w:val="002D7EB2"/>
    <w:rsid w:val="002E0B8D"/>
    <w:rsid w:val="002E11AF"/>
    <w:rsid w:val="002E1F9C"/>
    <w:rsid w:val="002E246C"/>
    <w:rsid w:val="002E2696"/>
    <w:rsid w:val="002E2AE0"/>
    <w:rsid w:val="002E45FF"/>
    <w:rsid w:val="002E4AE9"/>
    <w:rsid w:val="002E5419"/>
    <w:rsid w:val="002E59FA"/>
    <w:rsid w:val="002E663F"/>
    <w:rsid w:val="002E694C"/>
    <w:rsid w:val="002E699F"/>
    <w:rsid w:val="002E7269"/>
    <w:rsid w:val="002F0022"/>
    <w:rsid w:val="002F1F90"/>
    <w:rsid w:val="002F2CD4"/>
    <w:rsid w:val="002F30E0"/>
    <w:rsid w:val="002F3A40"/>
    <w:rsid w:val="002F41D0"/>
    <w:rsid w:val="002F4E96"/>
    <w:rsid w:val="002F6006"/>
    <w:rsid w:val="002F667B"/>
    <w:rsid w:val="002F6728"/>
    <w:rsid w:val="002F6FB6"/>
    <w:rsid w:val="002F6FC8"/>
    <w:rsid w:val="00300F39"/>
    <w:rsid w:val="003017D6"/>
    <w:rsid w:val="0030282D"/>
    <w:rsid w:val="0030286C"/>
    <w:rsid w:val="0030379B"/>
    <w:rsid w:val="003053D7"/>
    <w:rsid w:val="00305668"/>
    <w:rsid w:val="003065C9"/>
    <w:rsid w:val="003066AC"/>
    <w:rsid w:val="00306771"/>
    <w:rsid w:val="0030792C"/>
    <w:rsid w:val="00307DAD"/>
    <w:rsid w:val="00312F5B"/>
    <w:rsid w:val="0031308C"/>
    <w:rsid w:val="0031392A"/>
    <w:rsid w:val="00315854"/>
    <w:rsid w:val="003167AC"/>
    <w:rsid w:val="00316892"/>
    <w:rsid w:val="00317A9E"/>
    <w:rsid w:val="0032250E"/>
    <w:rsid w:val="00322580"/>
    <w:rsid w:val="003229FD"/>
    <w:rsid w:val="00324118"/>
    <w:rsid w:val="003244F7"/>
    <w:rsid w:val="003246E2"/>
    <w:rsid w:val="0032589B"/>
    <w:rsid w:val="003260DD"/>
    <w:rsid w:val="00326265"/>
    <w:rsid w:val="00327554"/>
    <w:rsid w:val="0033124F"/>
    <w:rsid w:val="0033164F"/>
    <w:rsid w:val="00333C2D"/>
    <w:rsid w:val="003352F1"/>
    <w:rsid w:val="00335FF7"/>
    <w:rsid w:val="00336080"/>
    <w:rsid w:val="00336BEA"/>
    <w:rsid w:val="003379F5"/>
    <w:rsid w:val="00340477"/>
    <w:rsid w:val="00340790"/>
    <w:rsid w:val="003408AF"/>
    <w:rsid w:val="00341638"/>
    <w:rsid w:val="00341815"/>
    <w:rsid w:val="00344684"/>
    <w:rsid w:val="00344DFE"/>
    <w:rsid w:val="00345879"/>
    <w:rsid w:val="003464DD"/>
    <w:rsid w:val="00346A68"/>
    <w:rsid w:val="00346B1B"/>
    <w:rsid w:val="00347596"/>
    <w:rsid w:val="00351301"/>
    <w:rsid w:val="00352D55"/>
    <w:rsid w:val="0035313A"/>
    <w:rsid w:val="0035340A"/>
    <w:rsid w:val="00353B41"/>
    <w:rsid w:val="00354683"/>
    <w:rsid w:val="0035469E"/>
    <w:rsid w:val="0035521D"/>
    <w:rsid w:val="00357207"/>
    <w:rsid w:val="0035725D"/>
    <w:rsid w:val="00360E36"/>
    <w:rsid w:val="00361D59"/>
    <w:rsid w:val="003622E6"/>
    <w:rsid w:val="00362FFE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4D8B"/>
    <w:rsid w:val="00375D46"/>
    <w:rsid w:val="00376FA1"/>
    <w:rsid w:val="00377F53"/>
    <w:rsid w:val="00381C2D"/>
    <w:rsid w:val="00381D89"/>
    <w:rsid w:val="00381FC4"/>
    <w:rsid w:val="003825B1"/>
    <w:rsid w:val="003835CE"/>
    <w:rsid w:val="003855CF"/>
    <w:rsid w:val="00387FFB"/>
    <w:rsid w:val="0039002D"/>
    <w:rsid w:val="003902E6"/>
    <w:rsid w:val="00391035"/>
    <w:rsid w:val="003911F6"/>
    <w:rsid w:val="00391F71"/>
    <w:rsid w:val="003938E0"/>
    <w:rsid w:val="00393EB6"/>
    <w:rsid w:val="003942B6"/>
    <w:rsid w:val="00394742"/>
    <w:rsid w:val="00396F73"/>
    <w:rsid w:val="003A082E"/>
    <w:rsid w:val="003A0FDD"/>
    <w:rsid w:val="003A116E"/>
    <w:rsid w:val="003A1652"/>
    <w:rsid w:val="003A1FCC"/>
    <w:rsid w:val="003A2168"/>
    <w:rsid w:val="003A21FE"/>
    <w:rsid w:val="003A34B1"/>
    <w:rsid w:val="003A3F7E"/>
    <w:rsid w:val="003A445F"/>
    <w:rsid w:val="003A4FD3"/>
    <w:rsid w:val="003A6B8F"/>
    <w:rsid w:val="003B170C"/>
    <w:rsid w:val="003B22BA"/>
    <w:rsid w:val="003B2A22"/>
    <w:rsid w:val="003B3A7C"/>
    <w:rsid w:val="003B418F"/>
    <w:rsid w:val="003B4E63"/>
    <w:rsid w:val="003B559A"/>
    <w:rsid w:val="003B65E3"/>
    <w:rsid w:val="003C014C"/>
    <w:rsid w:val="003C1330"/>
    <w:rsid w:val="003C245C"/>
    <w:rsid w:val="003C2C26"/>
    <w:rsid w:val="003C4A20"/>
    <w:rsid w:val="003C4AAF"/>
    <w:rsid w:val="003C6A5E"/>
    <w:rsid w:val="003C7C01"/>
    <w:rsid w:val="003D0966"/>
    <w:rsid w:val="003D1BCF"/>
    <w:rsid w:val="003D2888"/>
    <w:rsid w:val="003D2B6E"/>
    <w:rsid w:val="003D2BC8"/>
    <w:rsid w:val="003D5EFC"/>
    <w:rsid w:val="003D63D2"/>
    <w:rsid w:val="003D6836"/>
    <w:rsid w:val="003D6DF8"/>
    <w:rsid w:val="003D740F"/>
    <w:rsid w:val="003E08EB"/>
    <w:rsid w:val="003E090A"/>
    <w:rsid w:val="003E0C56"/>
    <w:rsid w:val="003E14E1"/>
    <w:rsid w:val="003E2B81"/>
    <w:rsid w:val="003E5206"/>
    <w:rsid w:val="003E5446"/>
    <w:rsid w:val="003E5F91"/>
    <w:rsid w:val="003E68A1"/>
    <w:rsid w:val="003F0471"/>
    <w:rsid w:val="003F0F6E"/>
    <w:rsid w:val="003F21C8"/>
    <w:rsid w:val="003F2876"/>
    <w:rsid w:val="003F35A6"/>
    <w:rsid w:val="003F368E"/>
    <w:rsid w:val="003F4AE6"/>
    <w:rsid w:val="003F6004"/>
    <w:rsid w:val="003F6831"/>
    <w:rsid w:val="003F693E"/>
    <w:rsid w:val="003F7F08"/>
    <w:rsid w:val="00401EA0"/>
    <w:rsid w:val="0040655F"/>
    <w:rsid w:val="00407752"/>
    <w:rsid w:val="00411667"/>
    <w:rsid w:val="004123C0"/>
    <w:rsid w:val="00412AD3"/>
    <w:rsid w:val="00412F36"/>
    <w:rsid w:val="00412FD3"/>
    <w:rsid w:val="004137AF"/>
    <w:rsid w:val="00415FB0"/>
    <w:rsid w:val="00416645"/>
    <w:rsid w:val="0041776F"/>
    <w:rsid w:val="00417A0D"/>
    <w:rsid w:val="00421A8F"/>
    <w:rsid w:val="00423429"/>
    <w:rsid w:val="0042425D"/>
    <w:rsid w:val="00424882"/>
    <w:rsid w:val="00424950"/>
    <w:rsid w:val="00425AEA"/>
    <w:rsid w:val="0042627E"/>
    <w:rsid w:val="004262FE"/>
    <w:rsid w:val="00427902"/>
    <w:rsid w:val="0043115A"/>
    <w:rsid w:val="00431704"/>
    <w:rsid w:val="00432800"/>
    <w:rsid w:val="00433837"/>
    <w:rsid w:val="00434423"/>
    <w:rsid w:val="0043455F"/>
    <w:rsid w:val="00436BA8"/>
    <w:rsid w:val="0043748F"/>
    <w:rsid w:val="004378B1"/>
    <w:rsid w:val="0044006E"/>
    <w:rsid w:val="004407A5"/>
    <w:rsid w:val="004409EA"/>
    <w:rsid w:val="00440EC6"/>
    <w:rsid w:val="00441209"/>
    <w:rsid w:val="00441AF9"/>
    <w:rsid w:val="00441FA3"/>
    <w:rsid w:val="00442E27"/>
    <w:rsid w:val="00444E7E"/>
    <w:rsid w:val="00445863"/>
    <w:rsid w:val="004466AA"/>
    <w:rsid w:val="004466F3"/>
    <w:rsid w:val="00446CA3"/>
    <w:rsid w:val="0045011E"/>
    <w:rsid w:val="0045101B"/>
    <w:rsid w:val="004539D4"/>
    <w:rsid w:val="00453CFB"/>
    <w:rsid w:val="0045405C"/>
    <w:rsid w:val="00454F5B"/>
    <w:rsid w:val="00455021"/>
    <w:rsid w:val="00456BA6"/>
    <w:rsid w:val="00461413"/>
    <w:rsid w:val="004614D9"/>
    <w:rsid w:val="00461DA2"/>
    <w:rsid w:val="00462789"/>
    <w:rsid w:val="00462D39"/>
    <w:rsid w:val="00462F89"/>
    <w:rsid w:val="0046305C"/>
    <w:rsid w:val="004633CF"/>
    <w:rsid w:val="00463A8E"/>
    <w:rsid w:val="00465E0B"/>
    <w:rsid w:val="00467F33"/>
    <w:rsid w:val="00470F09"/>
    <w:rsid w:val="00471859"/>
    <w:rsid w:val="0047374D"/>
    <w:rsid w:val="00475EED"/>
    <w:rsid w:val="00475F95"/>
    <w:rsid w:val="00476172"/>
    <w:rsid w:val="00477487"/>
    <w:rsid w:val="00477B92"/>
    <w:rsid w:val="0048098C"/>
    <w:rsid w:val="00480BAE"/>
    <w:rsid w:val="004814D3"/>
    <w:rsid w:val="00481ADA"/>
    <w:rsid w:val="00483436"/>
    <w:rsid w:val="00484615"/>
    <w:rsid w:val="004869B2"/>
    <w:rsid w:val="004879D7"/>
    <w:rsid w:val="00492418"/>
    <w:rsid w:val="00492DD6"/>
    <w:rsid w:val="004938F9"/>
    <w:rsid w:val="004938FB"/>
    <w:rsid w:val="00494E3A"/>
    <w:rsid w:val="004971EB"/>
    <w:rsid w:val="004975CF"/>
    <w:rsid w:val="004978B7"/>
    <w:rsid w:val="004A0012"/>
    <w:rsid w:val="004A070F"/>
    <w:rsid w:val="004A0D46"/>
    <w:rsid w:val="004A3BEF"/>
    <w:rsid w:val="004A3D67"/>
    <w:rsid w:val="004A3EEB"/>
    <w:rsid w:val="004A44AE"/>
    <w:rsid w:val="004A485C"/>
    <w:rsid w:val="004A5947"/>
    <w:rsid w:val="004A6E3D"/>
    <w:rsid w:val="004A7C02"/>
    <w:rsid w:val="004B14C4"/>
    <w:rsid w:val="004B1516"/>
    <w:rsid w:val="004B1CEA"/>
    <w:rsid w:val="004B344E"/>
    <w:rsid w:val="004B3DC0"/>
    <w:rsid w:val="004B400C"/>
    <w:rsid w:val="004B462C"/>
    <w:rsid w:val="004B637A"/>
    <w:rsid w:val="004B664F"/>
    <w:rsid w:val="004B6D69"/>
    <w:rsid w:val="004B7374"/>
    <w:rsid w:val="004B7B18"/>
    <w:rsid w:val="004C16C9"/>
    <w:rsid w:val="004C1961"/>
    <w:rsid w:val="004C1A82"/>
    <w:rsid w:val="004C1AB7"/>
    <w:rsid w:val="004C1B70"/>
    <w:rsid w:val="004C3D4B"/>
    <w:rsid w:val="004C57C3"/>
    <w:rsid w:val="004C5ACE"/>
    <w:rsid w:val="004C625D"/>
    <w:rsid w:val="004C6EE2"/>
    <w:rsid w:val="004C71C5"/>
    <w:rsid w:val="004C7393"/>
    <w:rsid w:val="004D0408"/>
    <w:rsid w:val="004D36D7"/>
    <w:rsid w:val="004D3D30"/>
    <w:rsid w:val="004D464D"/>
    <w:rsid w:val="004D50E0"/>
    <w:rsid w:val="004D5CA7"/>
    <w:rsid w:val="004D6828"/>
    <w:rsid w:val="004D7886"/>
    <w:rsid w:val="004E16F5"/>
    <w:rsid w:val="004E1BAF"/>
    <w:rsid w:val="004E2117"/>
    <w:rsid w:val="004E3057"/>
    <w:rsid w:val="004E3A1F"/>
    <w:rsid w:val="004E483C"/>
    <w:rsid w:val="004E4D47"/>
    <w:rsid w:val="004E70CE"/>
    <w:rsid w:val="004F1511"/>
    <w:rsid w:val="004F22B9"/>
    <w:rsid w:val="004F41A3"/>
    <w:rsid w:val="004F4D89"/>
    <w:rsid w:val="004F598E"/>
    <w:rsid w:val="004F5A03"/>
    <w:rsid w:val="004F7B2B"/>
    <w:rsid w:val="004F7B5B"/>
    <w:rsid w:val="0050169B"/>
    <w:rsid w:val="00505235"/>
    <w:rsid w:val="00505251"/>
    <w:rsid w:val="005052F4"/>
    <w:rsid w:val="005055B1"/>
    <w:rsid w:val="0050609E"/>
    <w:rsid w:val="0050749B"/>
    <w:rsid w:val="0050791A"/>
    <w:rsid w:val="0051279A"/>
    <w:rsid w:val="00513F69"/>
    <w:rsid w:val="00514D19"/>
    <w:rsid w:val="00516F96"/>
    <w:rsid w:val="00516FD5"/>
    <w:rsid w:val="005173DA"/>
    <w:rsid w:val="00517F13"/>
    <w:rsid w:val="00520C33"/>
    <w:rsid w:val="00522D0F"/>
    <w:rsid w:val="00523C06"/>
    <w:rsid w:val="0052421E"/>
    <w:rsid w:val="00525CC6"/>
    <w:rsid w:val="00527BF5"/>
    <w:rsid w:val="00532B9C"/>
    <w:rsid w:val="005332DD"/>
    <w:rsid w:val="00533720"/>
    <w:rsid w:val="00533883"/>
    <w:rsid w:val="00534135"/>
    <w:rsid w:val="0053658F"/>
    <w:rsid w:val="005400CD"/>
    <w:rsid w:val="00541DC6"/>
    <w:rsid w:val="0054255E"/>
    <w:rsid w:val="00543F58"/>
    <w:rsid w:val="00546A9B"/>
    <w:rsid w:val="005477D0"/>
    <w:rsid w:val="00547A73"/>
    <w:rsid w:val="00550577"/>
    <w:rsid w:val="00550622"/>
    <w:rsid w:val="005518BE"/>
    <w:rsid w:val="005519F1"/>
    <w:rsid w:val="00554334"/>
    <w:rsid w:val="005548D2"/>
    <w:rsid w:val="00554D63"/>
    <w:rsid w:val="00554D7C"/>
    <w:rsid w:val="005569C6"/>
    <w:rsid w:val="00556FA7"/>
    <w:rsid w:val="005574FA"/>
    <w:rsid w:val="005579F5"/>
    <w:rsid w:val="0056451B"/>
    <w:rsid w:val="00565398"/>
    <w:rsid w:val="005657DC"/>
    <w:rsid w:val="005665B7"/>
    <w:rsid w:val="0056676E"/>
    <w:rsid w:val="00566825"/>
    <w:rsid w:val="00566C4A"/>
    <w:rsid w:val="0056718A"/>
    <w:rsid w:val="00567455"/>
    <w:rsid w:val="00570396"/>
    <w:rsid w:val="00570518"/>
    <w:rsid w:val="00571422"/>
    <w:rsid w:val="00571753"/>
    <w:rsid w:val="00574E1C"/>
    <w:rsid w:val="0057634A"/>
    <w:rsid w:val="00576B2C"/>
    <w:rsid w:val="00580739"/>
    <w:rsid w:val="0058081E"/>
    <w:rsid w:val="005879FB"/>
    <w:rsid w:val="00590F01"/>
    <w:rsid w:val="00591118"/>
    <w:rsid w:val="00591CD1"/>
    <w:rsid w:val="00591DE5"/>
    <w:rsid w:val="00592013"/>
    <w:rsid w:val="00592174"/>
    <w:rsid w:val="00592D84"/>
    <w:rsid w:val="005937AE"/>
    <w:rsid w:val="00593C69"/>
    <w:rsid w:val="00595869"/>
    <w:rsid w:val="005967E7"/>
    <w:rsid w:val="00596FC5"/>
    <w:rsid w:val="0059706B"/>
    <w:rsid w:val="0059738E"/>
    <w:rsid w:val="005979EA"/>
    <w:rsid w:val="005A02B9"/>
    <w:rsid w:val="005A05B7"/>
    <w:rsid w:val="005A08FC"/>
    <w:rsid w:val="005A1A79"/>
    <w:rsid w:val="005A42BD"/>
    <w:rsid w:val="005A4E55"/>
    <w:rsid w:val="005A6846"/>
    <w:rsid w:val="005A6D78"/>
    <w:rsid w:val="005A791C"/>
    <w:rsid w:val="005A7DDC"/>
    <w:rsid w:val="005B20DB"/>
    <w:rsid w:val="005B372B"/>
    <w:rsid w:val="005B70D8"/>
    <w:rsid w:val="005C001C"/>
    <w:rsid w:val="005C1C6F"/>
    <w:rsid w:val="005C2440"/>
    <w:rsid w:val="005C2A6C"/>
    <w:rsid w:val="005C32D1"/>
    <w:rsid w:val="005C5730"/>
    <w:rsid w:val="005C7FD5"/>
    <w:rsid w:val="005D0F3C"/>
    <w:rsid w:val="005D196D"/>
    <w:rsid w:val="005D19D4"/>
    <w:rsid w:val="005D2650"/>
    <w:rsid w:val="005D323D"/>
    <w:rsid w:val="005D35BB"/>
    <w:rsid w:val="005D6F18"/>
    <w:rsid w:val="005D7C81"/>
    <w:rsid w:val="005E1274"/>
    <w:rsid w:val="005E13E0"/>
    <w:rsid w:val="005E17BC"/>
    <w:rsid w:val="005E36A0"/>
    <w:rsid w:val="005E376E"/>
    <w:rsid w:val="005E4EC3"/>
    <w:rsid w:val="005E64B5"/>
    <w:rsid w:val="005E7457"/>
    <w:rsid w:val="005E74D7"/>
    <w:rsid w:val="005E790B"/>
    <w:rsid w:val="005E7B34"/>
    <w:rsid w:val="005F092A"/>
    <w:rsid w:val="005F1258"/>
    <w:rsid w:val="005F3117"/>
    <w:rsid w:val="005F3796"/>
    <w:rsid w:val="005F4CCA"/>
    <w:rsid w:val="005F69DB"/>
    <w:rsid w:val="0060121B"/>
    <w:rsid w:val="0060191C"/>
    <w:rsid w:val="006020B0"/>
    <w:rsid w:val="006039DB"/>
    <w:rsid w:val="00603D46"/>
    <w:rsid w:val="00604608"/>
    <w:rsid w:val="0060502A"/>
    <w:rsid w:val="006054D8"/>
    <w:rsid w:val="0060559B"/>
    <w:rsid w:val="00607C65"/>
    <w:rsid w:val="00610143"/>
    <w:rsid w:val="006101B1"/>
    <w:rsid w:val="00610C2F"/>
    <w:rsid w:val="00611181"/>
    <w:rsid w:val="006118C4"/>
    <w:rsid w:val="00612526"/>
    <w:rsid w:val="006125BD"/>
    <w:rsid w:val="00612B36"/>
    <w:rsid w:val="00612FD7"/>
    <w:rsid w:val="00613FB4"/>
    <w:rsid w:val="00614ACB"/>
    <w:rsid w:val="00614AE8"/>
    <w:rsid w:val="0061539D"/>
    <w:rsid w:val="006153B9"/>
    <w:rsid w:val="0061583B"/>
    <w:rsid w:val="00615B18"/>
    <w:rsid w:val="00616DD5"/>
    <w:rsid w:val="00620F9F"/>
    <w:rsid w:val="00621703"/>
    <w:rsid w:val="00621836"/>
    <w:rsid w:val="00621F58"/>
    <w:rsid w:val="00622325"/>
    <w:rsid w:val="00622348"/>
    <w:rsid w:val="00622654"/>
    <w:rsid w:val="00623CCB"/>
    <w:rsid w:val="00625CF8"/>
    <w:rsid w:val="00625F2E"/>
    <w:rsid w:val="00626100"/>
    <w:rsid w:val="00626476"/>
    <w:rsid w:val="00627115"/>
    <w:rsid w:val="006310D8"/>
    <w:rsid w:val="00632266"/>
    <w:rsid w:val="006325EE"/>
    <w:rsid w:val="00632FFF"/>
    <w:rsid w:val="006335EA"/>
    <w:rsid w:val="006349FA"/>
    <w:rsid w:val="0063629A"/>
    <w:rsid w:val="0063720C"/>
    <w:rsid w:val="006372FB"/>
    <w:rsid w:val="006378A2"/>
    <w:rsid w:val="00637E6E"/>
    <w:rsid w:val="006400CB"/>
    <w:rsid w:val="006402BD"/>
    <w:rsid w:val="006408F0"/>
    <w:rsid w:val="006410D6"/>
    <w:rsid w:val="006411A5"/>
    <w:rsid w:val="00641221"/>
    <w:rsid w:val="00641E59"/>
    <w:rsid w:val="0064254B"/>
    <w:rsid w:val="00642B45"/>
    <w:rsid w:val="00642D4E"/>
    <w:rsid w:val="00642D95"/>
    <w:rsid w:val="0064371D"/>
    <w:rsid w:val="00644005"/>
    <w:rsid w:val="00645862"/>
    <w:rsid w:val="006458D8"/>
    <w:rsid w:val="00646D12"/>
    <w:rsid w:val="006478C9"/>
    <w:rsid w:val="0065221D"/>
    <w:rsid w:val="00652547"/>
    <w:rsid w:val="00652887"/>
    <w:rsid w:val="00653B88"/>
    <w:rsid w:val="0065407E"/>
    <w:rsid w:val="00654659"/>
    <w:rsid w:val="00655087"/>
    <w:rsid w:val="00655443"/>
    <w:rsid w:val="00655640"/>
    <w:rsid w:val="00655F4C"/>
    <w:rsid w:val="0065777B"/>
    <w:rsid w:val="0066115B"/>
    <w:rsid w:val="00661780"/>
    <w:rsid w:val="00663B9F"/>
    <w:rsid w:val="00663D7F"/>
    <w:rsid w:val="00663FED"/>
    <w:rsid w:val="00664559"/>
    <w:rsid w:val="00667F99"/>
    <w:rsid w:val="006703FD"/>
    <w:rsid w:val="006719DE"/>
    <w:rsid w:val="006721B8"/>
    <w:rsid w:val="00672B85"/>
    <w:rsid w:val="006736E6"/>
    <w:rsid w:val="00673C97"/>
    <w:rsid w:val="00674566"/>
    <w:rsid w:val="006746B1"/>
    <w:rsid w:val="00674852"/>
    <w:rsid w:val="006749D7"/>
    <w:rsid w:val="006751D1"/>
    <w:rsid w:val="00675F38"/>
    <w:rsid w:val="006773C1"/>
    <w:rsid w:val="006808E8"/>
    <w:rsid w:val="00682FE2"/>
    <w:rsid w:val="006831A8"/>
    <w:rsid w:val="00684284"/>
    <w:rsid w:val="00684579"/>
    <w:rsid w:val="00686750"/>
    <w:rsid w:val="00686CBD"/>
    <w:rsid w:val="00686CC5"/>
    <w:rsid w:val="0068700B"/>
    <w:rsid w:val="00690CAD"/>
    <w:rsid w:val="0069559D"/>
    <w:rsid w:val="00695D67"/>
    <w:rsid w:val="00696BE3"/>
    <w:rsid w:val="00696F8C"/>
    <w:rsid w:val="0069700C"/>
    <w:rsid w:val="00697037"/>
    <w:rsid w:val="00697801"/>
    <w:rsid w:val="00697ED2"/>
    <w:rsid w:val="006A074F"/>
    <w:rsid w:val="006A0792"/>
    <w:rsid w:val="006A54E3"/>
    <w:rsid w:val="006A55D7"/>
    <w:rsid w:val="006A5676"/>
    <w:rsid w:val="006A7AD1"/>
    <w:rsid w:val="006B03DA"/>
    <w:rsid w:val="006B1C39"/>
    <w:rsid w:val="006B20CA"/>
    <w:rsid w:val="006B3590"/>
    <w:rsid w:val="006B440B"/>
    <w:rsid w:val="006B5189"/>
    <w:rsid w:val="006B7F57"/>
    <w:rsid w:val="006C09DE"/>
    <w:rsid w:val="006C1055"/>
    <w:rsid w:val="006C146A"/>
    <w:rsid w:val="006C3E9D"/>
    <w:rsid w:val="006C44B9"/>
    <w:rsid w:val="006C4FA4"/>
    <w:rsid w:val="006C6552"/>
    <w:rsid w:val="006C67DC"/>
    <w:rsid w:val="006C786A"/>
    <w:rsid w:val="006C7D05"/>
    <w:rsid w:val="006C7D91"/>
    <w:rsid w:val="006C7FED"/>
    <w:rsid w:val="006D0C85"/>
    <w:rsid w:val="006D16DB"/>
    <w:rsid w:val="006D2ED9"/>
    <w:rsid w:val="006D4052"/>
    <w:rsid w:val="006D409C"/>
    <w:rsid w:val="006D425B"/>
    <w:rsid w:val="006D51A6"/>
    <w:rsid w:val="006D57A0"/>
    <w:rsid w:val="006D6F56"/>
    <w:rsid w:val="006D7D80"/>
    <w:rsid w:val="006E17AC"/>
    <w:rsid w:val="006E24C6"/>
    <w:rsid w:val="006E32F6"/>
    <w:rsid w:val="006E60D8"/>
    <w:rsid w:val="006E60E5"/>
    <w:rsid w:val="006F08F7"/>
    <w:rsid w:val="006F0B83"/>
    <w:rsid w:val="006F32D4"/>
    <w:rsid w:val="006F3CE4"/>
    <w:rsid w:val="006F475F"/>
    <w:rsid w:val="006F70A4"/>
    <w:rsid w:val="0070145C"/>
    <w:rsid w:val="00701836"/>
    <w:rsid w:val="00701F70"/>
    <w:rsid w:val="00702650"/>
    <w:rsid w:val="0070267A"/>
    <w:rsid w:val="007039DF"/>
    <w:rsid w:val="007062E3"/>
    <w:rsid w:val="00706936"/>
    <w:rsid w:val="007073A1"/>
    <w:rsid w:val="0070769C"/>
    <w:rsid w:val="00712631"/>
    <w:rsid w:val="0071312D"/>
    <w:rsid w:val="00714276"/>
    <w:rsid w:val="00715914"/>
    <w:rsid w:val="00716CC2"/>
    <w:rsid w:val="00717306"/>
    <w:rsid w:val="0071759D"/>
    <w:rsid w:val="0072024B"/>
    <w:rsid w:val="0072079B"/>
    <w:rsid w:val="007210D4"/>
    <w:rsid w:val="00722184"/>
    <w:rsid w:val="007229D7"/>
    <w:rsid w:val="00723D7C"/>
    <w:rsid w:val="0072401B"/>
    <w:rsid w:val="00724474"/>
    <w:rsid w:val="007269A0"/>
    <w:rsid w:val="00727E5C"/>
    <w:rsid w:val="00730EDD"/>
    <w:rsid w:val="00734C7C"/>
    <w:rsid w:val="007353A0"/>
    <w:rsid w:val="00736FD6"/>
    <w:rsid w:val="0073714D"/>
    <w:rsid w:val="00737982"/>
    <w:rsid w:val="00737F17"/>
    <w:rsid w:val="00741457"/>
    <w:rsid w:val="007423FC"/>
    <w:rsid w:val="0074264B"/>
    <w:rsid w:val="0074415C"/>
    <w:rsid w:val="00744CBB"/>
    <w:rsid w:val="00746790"/>
    <w:rsid w:val="0074696F"/>
    <w:rsid w:val="00746DA4"/>
    <w:rsid w:val="00746DFC"/>
    <w:rsid w:val="00747BD5"/>
    <w:rsid w:val="007512D0"/>
    <w:rsid w:val="0075223F"/>
    <w:rsid w:val="00752DCE"/>
    <w:rsid w:val="00753727"/>
    <w:rsid w:val="00755404"/>
    <w:rsid w:val="00755676"/>
    <w:rsid w:val="00755CE3"/>
    <w:rsid w:val="00757C91"/>
    <w:rsid w:val="00760E65"/>
    <w:rsid w:val="00760F0E"/>
    <w:rsid w:val="00762E6A"/>
    <w:rsid w:val="00763B07"/>
    <w:rsid w:val="00763D41"/>
    <w:rsid w:val="00766CD4"/>
    <w:rsid w:val="0077147D"/>
    <w:rsid w:val="007814A1"/>
    <w:rsid w:val="00786C6C"/>
    <w:rsid w:val="00790072"/>
    <w:rsid w:val="00790744"/>
    <w:rsid w:val="007907A3"/>
    <w:rsid w:val="0079147C"/>
    <w:rsid w:val="00792569"/>
    <w:rsid w:val="00792576"/>
    <w:rsid w:val="007936E5"/>
    <w:rsid w:val="00793A96"/>
    <w:rsid w:val="0079577A"/>
    <w:rsid w:val="00797D07"/>
    <w:rsid w:val="00797DE4"/>
    <w:rsid w:val="007A1736"/>
    <w:rsid w:val="007A1952"/>
    <w:rsid w:val="007A29C5"/>
    <w:rsid w:val="007A2C1D"/>
    <w:rsid w:val="007A44B1"/>
    <w:rsid w:val="007A58E9"/>
    <w:rsid w:val="007A5AC9"/>
    <w:rsid w:val="007A7EA2"/>
    <w:rsid w:val="007B0185"/>
    <w:rsid w:val="007B0A56"/>
    <w:rsid w:val="007B280A"/>
    <w:rsid w:val="007B4B9B"/>
    <w:rsid w:val="007B4DAA"/>
    <w:rsid w:val="007B5B25"/>
    <w:rsid w:val="007B7493"/>
    <w:rsid w:val="007C1786"/>
    <w:rsid w:val="007C1F77"/>
    <w:rsid w:val="007C3A47"/>
    <w:rsid w:val="007C40AF"/>
    <w:rsid w:val="007C425D"/>
    <w:rsid w:val="007C431E"/>
    <w:rsid w:val="007C438A"/>
    <w:rsid w:val="007C54C7"/>
    <w:rsid w:val="007C7E77"/>
    <w:rsid w:val="007D2313"/>
    <w:rsid w:val="007D3968"/>
    <w:rsid w:val="007D40E6"/>
    <w:rsid w:val="007D6096"/>
    <w:rsid w:val="007D6401"/>
    <w:rsid w:val="007D7156"/>
    <w:rsid w:val="007D76D3"/>
    <w:rsid w:val="007D7ECD"/>
    <w:rsid w:val="007E1C66"/>
    <w:rsid w:val="007E250D"/>
    <w:rsid w:val="007E25C6"/>
    <w:rsid w:val="007E36EA"/>
    <w:rsid w:val="007E3C59"/>
    <w:rsid w:val="007E3F1E"/>
    <w:rsid w:val="007E52C3"/>
    <w:rsid w:val="007E596F"/>
    <w:rsid w:val="007E6699"/>
    <w:rsid w:val="007E70AC"/>
    <w:rsid w:val="007E735C"/>
    <w:rsid w:val="007E7A85"/>
    <w:rsid w:val="007F0197"/>
    <w:rsid w:val="007F0281"/>
    <w:rsid w:val="007F1273"/>
    <w:rsid w:val="007F1923"/>
    <w:rsid w:val="007F1FB0"/>
    <w:rsid w:val="007F23FE"/>
    <w:rsid w:val="007F263B"/>
    <w:rsid w:val="007F2DC8"/>
    <w:rsid w:val="007F5437"/>
    <w:rsid w:val="007F5BE2"/>
    <w:rsid w:val="007F61DE"/>
    <w:rsid w:val="007F6970"/>
    <w:rsid w:val="007F7723"/>
    <w:rsid w:val="007F793F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1506"/>
    <w:rsid w:val="00814E34"/>
    <w:rsid w:val="008156EB"/>
    <w:rsid w:val="008158EE"/>
    <w:rsid w:val="0081603E"/>
    <w:rsid w:val="00816142"/>
    <w:rsid w:val="00816EB3"/>
    <w:rsid w:val="00817B98"/>
    <w:rsid w:val="008252B3"/>
    <w:rsid w:val="00826339"/>
    <w:rsid w:val="00826661"/>
    <w:rsid w:val="008277BB"/>
    <w:rsid w:val="00831D40"/>
    <w:rsid w:val="00832530"/>
    <w:rsid w:val="008337CB"/>
    <w:rsid w:val="0083491C"/>
    <w:rsid w:val="00834DFD"/>
    <w:rsid w:val="00836A27"/>
    <w:rsid w:val="00837B94"/>
    <w:rsid w:val="00837BC3"/>
    <w:rsid w:val="00840C66"/>
    <w:rsid w:val="008417F4"/>
    <w:rsid w:val="008418F1"/>
    <w:rsid w:val="008433EA"/>
    <w:rsid w:val="008434A1"/>
    <w:rsid w:val="0084417F"/>
    <w:rsid w:val="00844A58"/>
    <w:rsid w:val="008471DD"/>
    <w:rsid w:val="0084766E"/>
    <w:rsid w:val="00847F32"/>
    <w:rsid w:val="00851756"/>
    <w:rsid w:val="00851EA5"/>
    <w:rsid w:val="00852591"/>
    <w:rsid w:val="00852AA6"/>
    <w:rsid w:val="00852DCD"/>
    <w:rsid w:val="0085337F"/>
    <w:rsid w:val="008534FD"/>
    <w:rsid w:val="00856761"/>
    <w:rsid w:val="00857347"/>
    <w:rsid w:val="008573D5"/>
    <w:rsid w:val="008625BD"/>
    <w:rsid w:val="0086359A"/>
    <w:rsid w:val="008640E5"/>
    <w:rsid w:val="00865499"/>
    <w:rsid w:val="0086568C"/>
    <w:rsid w:val="008670AA"/>
    <w:rsid w:val="0086721C"/>
    <w:rsid w:val="00870CAE"/>
    <w:rsid w:val="00870E00"/>
    <w:rsid w:val="0087390E"/>
    <w:rsid w:val="00873A43"/>
    <w:rsid w:val="00875456"/>
    <w:rsid w:val="008777D3"/>
    <w:rsid w:val="00880C79"/>
    <w:rsid w:val="008810B3"/>
    <w:rsid w:val="00883B03"/>
    <w:rsid w:val="008841A5"/>
    <w:rsid w:val="0088505F"/>
    <w:rsid w:val="0088519A"/>
    <w:rsid w:val="0088593D"/>
    <w:rsid w:val="00885D25"/>
    <w:rsid w:val="00890237"/>
    <w:rsid w:val="00890C8F"/>
    <w:rsid w:val="00890D3A"/>
    <w:rsid w:val="00891F22"/>
    <w:rsid w:val="00894D12"/>
    <w:rsid w:val="00894E26"/>
    <w:rsid w:val="00895D2A"/>
    <w:rsid w:val="00896AB7"/>
    <w:rsid w:val="00896C4C"/>
    <w:rsid w:val="008A0341"/>
    <w:rsid w:val="008A1923"/>
    <w:rsid w:val="008A20CD"/>
    <w:rsid w:val="008A24CF"/>
    <w:rsid w:val="008A26D8"/>
    <w:rsid w:val="008A37CD"/>
    <w:rsid w:val="008A5B8F"/>
    <w:rsid w:val="008A5EC4"/>
    <w:rsid w:val="008A6BDF"/>
    <w:rsid w:val="008A716B"/>
    <w:rsid w:val="008B56F5"/>
    <w:rsid w:val="008B5B4F"/>
    <w:rsid w:val="008B7D21"/>
    <w:rsid w:val="008C0E13"/>
    <w:rsid w:val="008C2CAB"/>
    <w:rsid w:val="008C3CC7"/>
    <w:rsid w:val="008C3F41"/>
    <w:rsid w:val="008C5A60"/>
    <w:rsid w:val="008C7793"/>
    <w:rsid w:val="008D2721"/>
    <w:rsid w:val="008D4222"/>
    <w:rsid w:val="008D448D"/>
    <w:rsid w:val="008D48DD"/>
    <w:rsid w:val="008D5B12"/>
    <w:rsid w:val="008D5E3B"/>
    <w:rsid w:val="008D6B55"/>
    <w:rsid w:val="008D745B"/>
    <w:rsid w:val="008E114F"/>
    <w:rsid w:val="008E209D"/>
    <w:rsid w:val="008E30A3"/>
    <w:rsid w:val="008E4F5D"/>
    <w:rsid w:val="008E6302"/>
    <w:rsid w:val="008E7A56"/>
    <w:rsid w:val="008E7C63"/>
    <w:rsid w:val="008F0BE4"/>
    <w:rsid w:val="008F0CC2"/>
    <w:rsid w:val="008F1A68"/>
    <w:rsid w:val="008F2A82"/>
    <w:rsid w:val="008F2DEE"/>
    <w:rsid w:val="008F33FE"/>
    <w:rsid w:val="008F3A92"/>
    <w:rsid w:val="008F4B64"/>
    <w:rsid w:val="008F58EB"/>
    <w:rsid w:val="008F71EA"/>
    <w:rsid w:val="008F7B27"/>
    <w:rsid w:val="00900F5C"/>
    <w:rsid w:val="009025F5"/>
    <w:rsid w:val="0090278A"/>
    <w:rsid w:val="009029A5"/>
    <w:rsid w:val="0090682A"/>
    <w:rsid w:val="00910A12"/>
    <w:rsid w:val="009114A6"/>
    <w:rsid w:val="009136F9"/>
    <w:rsid w:val="00916274"/>
    <w:rsid w:val="00916981"/>
    <w:rsid w:val="00916EF8"/>
    <w:rsid w:val="00917AB1"/>
    <w:rsid w:val="0092016B"/>
    <w:rsid w:val="0092078E"/>
    <w:rsid w:val="00921161"/>
    <w:rsid w:val="009212EC"/>
    <w:rsid w:val="00922F79"/>
    <w:rsid w:val="00923D04"/>
    <w:rsid w:val="00924154"/>
    <w:rsid w:val="00924749"/>
    <w:rsid w:val="00924A31"/>
    <w:rsid w:val="0092599A"/>
    <w:rsid w:val="00926435"/>
    <w:rsid w:val="009268CE"/>
    <w:rsid w:val="00926E25"/>
    <w:rsid w:val="00930D40"/>
    <w:rsid w:val="009320BE"/>
    <w:rsid w:val="0093245D"/>
    <w:rsid w:val="00932DF7"/>
    <w:rsid w:val="00933344"/>
    <w:rsid w:val="00935FFF"/>
    <w:rsid w:val="00936873"/>
    <w:rsid w:val="00937630"/>
    <w:rsid w:val="00940F94"/>
    <w:rsid w:val="00941A38"/>
    <w:rsid w:val="00943D8C"/>
    <w:rsid w:val="00943DB0"/>
    <w:rsid w:val="009445C2"/>
    <w:rsid w:val="009451DF"/>
    <w:rsid w:val="00945ABF"/>
    <w:rsid w:val="009479BC"/>
    <w:rsid w:val="009502B2"/>
    <w:rsid w:val="009515E7"/>
    <w:rsid w:val="00951D4E"/>
    <w:rsid w:val="00953BF5"/>
    <w:rsid w:val="0095432D"/>
    <w:rsid w:val="00954AE7"/>
    <w:rsid w:val="00954F6E"/>
    <w:rsid w:val="009564D7"/>
    <w:rsid w:val="0095730D"/>
    <w:rsid w:val="009573AE"/>
    <w:rsid w:val="00957A7B"/>
    <w:rsid w:val="00957A9D"/>
    <w:rsid w:val="00957C7E"/>
    <w:rsid w:val="00960709"/>
    <w:rsid w:val="009636E0"/>
    <w:rsid w:val="00963E34"/>
    <w:rsid w:val="00965D9A"/>
    <w:rsid w:val="00971857"/>
    <w:rsid w:val="00973300"/>
    <w:rsid w:val="00974135"/>
    <w:rsid w:val="00975F35"/>
    <w:rsid w:val="0097717F"/>
    <w:rsid w:val="00977830"/>
    <w:rsid w:val="009801B6"/>
    <w:rsid w:val="00980859"/>
    <w:rsid w:val="0098119E"/>
    <w:rsid w:val="00982565"/>
    <w:rsid w:val="00982D64"/>
    <w:rsid w:val="00986BB9"/>
    <w:rsid w:val="00987047"/>
    <w:rsid w:val="0098796E"/>
    <w:rsid w:val="0099115A"/>
    <w:rsid w:val="00992FA0"/>
    <w:rsid w:val="00993FDB"/>
    <w:rsid w:val="0099449B"/>
    <w:rsid w:val="009947DB"/>
    <w:rsid w:val="00994E48"/>
    <w:rsid w:val="0099601C"/>
    <w:rsid w:val="00997623"/>
    <w:rsid w:val="00997702"/>
    <w:rsid w:val="009A0583"/>
    <w:rsid w:val="009A21C5"/>
    <w:rsid w:val="009A2D1C"/>
    <w:rsid w:val="009A39A2"/>
    <w:rsid w:val="009A428D"/>
    <w:rsid w:val="009A453D"/>
    <w:rsid w:val="009A656B"/>
    <w:rsid w:val="009A73A9"/>
    <w:rsid w:val="009A7DE1"/>
    <w:rsid w:val="009B1383"/>
    <w:rsid w:val="009B2368"/>
    <w:rsid w:val="009B75D1"/>
    <w:rsid w:val="009C1EA0"/>
    <w:rsid w:val="009C293D"/>
    <w:rsid w:val="009C3A17"/>
    <w:rsid w:val="009C47DE"/>
    <w:rsid w:val="009C4D38"/>
    <w:rsid w:val="009C501E"/>
    <w:rsid w:val="009C50FC"/>
    <w:rsid w:val="009C7E5C"/>
    <w:rsid w:val="009D0479"/>
    <w:rsid w:val="009D0924"/>
    <w:rsid w:val="009D2135"/>
    <w:rsid w:val="009D34D2"/>
    <w:rsid w:val="009D55DE"/>
    <w:rsid w:val="009D56B4"/>
    <w:rsid w:val="009D56BB"/>
    <w:rsid w:val="009E098F"/>
    <w:rsid w:val="009E1F4F"/>
    <w:rsid w:val="009E2755"/>
    <w:rsid w:val="009E2A21"/>
    <w:rsid w:val="009E38ED"/>
    <w:rsid w:val="009E43C3"/>
    <w:rsid w:val="009E50FD"/>
    <w:rsid w:val="009E5D13"/>
    <w:rsid w:val="009E5FB2"/>
    <w:rsid w:val="009E61C0"/>
    <w:rsid w:val="009E7648"/>
    <w:rsid w:val="009F017C"/>
    <w:rsid w:val="009F0ACA"/>
    <w:rsid w:val="009F1081"/>
    <w:rsid w:val="009F245B"/>
    <w:rsid w:val="009F325E"/>
    <w:rsid w:val="009F3C30"/>
    <w:rsid w:val="009F6F14"/>
    <w:rsid w:val="009F709A"/>
    <w:rsid w:val="009F70DB"/>
    <w:rsid w:val="00A00529"/>
    <w:rsid w:val="00A00596"/>
    <w:rsid w:val="00A00A55"/>
    <w:rsid w:val="00A01504"/>
    <w:rsid w:val="00A01773"/>
    <w:rsid w:val="00A03DBD"/>
    <w:rsid w:val="00A04698"/>
    <w:rsid w:val="00A04D03"/>
    <w:rsid w:val="00A06558"/>
    <w:rsid w:val="00A06614"/>
    <w:rsid w:val="00A0689F"/>
    <w:rsid w:val="00A077D6"/>
    <w:rsid w:val="00A10B4B"/>
    <w:rsid w:val="00A12039"/>
    <w:rsid w:val="00A13831"/>
    <w:rsid w:val="00A1457C"/>
    <w:rsid w:val="00A14C60"/>
    <w:rsid w:val="00A15B50"/>
    <w:rsid w:val="00A16819"/>
    <w:rsid w:val="00A16B99"/>
    <w:rsid w:val="00A202CE"/>
    <w:rsid w:val="00A20D4C"/>
    <w:rsid w:val="00A20F89"/>
    <w:rsid w:val="00A229AA"/>
    <w:rsid w:val="00A254E7"/>
    <w:rsid w:val="00A256FE"/>
    <w:rsid w:val="00A25928"/>
    <w:rsid w:val="00A2661C"/>
    <w:rsid w:val="00A278D6"/>
    <w:rsid w:val="00A27CDB"/>
    <w:rsid w:val="00A30E40"/>
    <w:rsid w:val="00A31AFC"/>
    <w:rsid w:val="00A32E38"/>
    <w:rsid w:val="00A34A3A"/>
    <w:rsid w:val="00A34AC3"/>
    <w:rsid w:val="00A35E38"/>
    <w:rsid w:val="00A3608F"/>
    <w:rsid w:val="00A37CE5"/>
    <w:rsid w:val="00A404B1"/>
    <w:rsid w:val="00A42C63"/>
    <w:rsid w:val="00A434D9"/>
    <w:rsid w:val="00A44129"/>
    <w:rsid w:val="00A44542"/>
    <w:rsid w:val="00A44FB7"/>
    <w:rsid w:val="00A45AA0"/>
    <w:rsid w:val="00A46EC6"/>
    <w:rsid w:val="00A46FB9"/>
    <w:rsid w:val="00A47071"/>
    <w:rsid w:val="00A51C5A"/>
    <w:rsid w:val="00A51E43"/>
    <w:rsid w:val="00A53628"/>
    <w:rsid w:val="00A55A64"/>
    <w:rsid w:val="00A61DE2"/>
    <w:rsid w:val="00A633D5"/>
    <w:rsid w:val="00A67762"/>
    <w:rsid w:val="00A67EB5"/>
    <w:rsid w:val="00A7295D"/>
    <w:rsid w:val="00A73058"/>
    <w:rsid w:val="00A73D9D"/>
    <w:rsid w:val="00A74DBE"/>
    <w:rsid w:val="00A75168"/>
    <w:rsid w:val="00A753C9"/>
    <w:rsid w:val="00A810CA"/>
    <w:rsid w:val="00A81FE0"/>
    <w:rsid w:val="00A82ADF"/>
    <w:rsid w:val="00A83234"/>
    <w:rsid w:val="00A84F67"/>
    <w:rsid w:val="00A8598D"/>
    <w:rsid w:val="00A861F6"/>
    <w:rsid w:val="00A902DE"/>
    <w:rsid w:val="00A9156B"/>
    <w:rsid w:val="00A91FB2"/>
    <w:rsid w:val="00A93693"/>
    <w:rsid w:val="00A9460E"/>
    <w:rsid w:val="00A95E52"/>
    <w:rsid w:val="00A96386"/>
    <w:rsid w:val="00A96AAA"/>
    <w:rsid w:val="00A96DC0"/>
    <w:rsid w:val="00A96EC4"/>
    <w:rsid w:val="00A973C8"/>
    <w:rsid w:val="00A975CC"/>
    <w:rsid w:val="00AA1C21"/>
    <w:rsid w:val="00AA3D57"/>
    <w:rsid w:val="00AA4CDC"/>
    <w:rsid w:val="00AA534C"/>
    <w:rsid w:val="00AA6D33"/>
    <w:rsid w:val="00AA6D42"/>
    <w:rsid w:val="00AA781A"/>
    <w:rsid w:val="00AA7D47"/>
    <w:rsid w:val="00AA7E7C"/>
    <w:rsid w:val="00AB0D4C"/>
    <w:rsid w:val="00AB118B"/>
    <w:rsid w:val="00AB3B2F"/>
    <w:rsid w:val="00AB4374"/>
    <w:rsid w:val="00AB7823"/>
    <w:rsid w:val="00AC0C03"/>
    <w:rsid w:val="00AC0F37"/>
    <w:rsid w:val="00AC1CB6"/>
    <w:rsid w:val="00AC2E74"/>
    <w:rsid w:val="00AC37B2"/>
    <w:rsid w:val="00AC6476"/>
    <w:rsid w:val="00AD1980"/>
    <w:rsid w:val="00AD323F"/>
    <w:rsid w:val="00AD414A"/>
    <w:rsid w:val="00AD419B"/>
    <w:rsid w:val="00AD452E"/>
    <w:rsid w:val="00AD595E"/>
    <w:rsid w:val="00AD5DDA"/>
    <w:rsid w:val="00AD6700"/>
    <w:rsid w:val="00AD78BE"/>
    <w:rsid w:val="00AD7A2F"/>
    <w:rsid w:val="00AE1FC9"/>
    <w:rsid w:val="00AE26B0"/>
    <w:rsid w:val="00AE481D"/>
    <w:rsid w:val="00AE5956"/>
    <w:rsid w:val="00AE60B7"/>
    <w:rsid w:val="00AE737B"/>
    <w:rsid w:val="00AF2FDB"/>
    <w:rsid w:val="00AF3647"/>
    <w:rsid w:val="00AF4C26"/>
    <w:rsid w:val="00AF69A6"/>
    <w:rsid w:val="00AF6B00"/>
    <w:rsid w:val="00AF6F96"/>
    <w:rsid w:val="00AF75FB"/>
    <w:rsid w:val="00AF783A"/>
    <w:rsid w:val="00AF7D31"/>
    <w:rsid w:val="00B00435"/>
    <w:rsid w:val="00B00829"/>
    <w:rsid w:val="00B01DED"/>
    <w:rsid w:val="00B03D68"/>
    <w:rsid w:val="00B062AD"/>
    <w:rsid w:val="00B06C8B"/>
    <w:rsid w:val="00B075B0"/>
    <w:rsid w:val="00B110B4"/>
    <w:rsid w:val="00B110EA"/>
    <w:rsid w:val="00B1671A"/>
    <w:rsid w:val="00B2055D"/>
    <w:rsid w:val="00B20E15"/>
    <w:rsid w:val="00B219E1"/>
    <w:rsid w:val="00B21A85"/>
    <w:rsid w:val="00B21C2D"/>
    <w:rsid w:val="00B22012"/>
    <w:rsid w:val="00B225D6"/>
    <w:rsid w:val="00B229C0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0972"/>
    <w:rsid w:val="00B3205D"/>
    <w:rsid w:val="00B32A73"/>
    <w:rsid w:val="00B34973"/>
    <w:rsid w:val="00B3507B"/>
    <w:rsid w:val="00B36FA1"/>
    <w:rsid w:val="00B37511"/>
    <w:rsid w:val="00B403B0"/>
    <w:rsid w:val="00B417BB"/>
    <w:rsid w:val="00B451AE"/>
    <w:rsid w:val="00B52973"/>
    <w:rsid w:val="00B52EB1"/>
    <w:rsid w:val="00B5455D"/>
    <w:rsid w:val="00B545DA"/>
    <w:rsid w:val="00B56B51"/>
    <w:rsid w:val="00B56B8A"/>
    <w:rsid w:val="00B60677"/>
    <w:rsid w:val="00B6121E"/>
    <w:rsid w:val="00B613C2"/>
    <w:rsid w:val="00B61A4F"/>
    <w:rsid w:val="00B61A5C"/>
    <w:rsid w:val="00B62954"/>
    <w:rsid w:val="00B62B2E"/>
    <w:rsid w:val="00B637D3"/>
    <w:rsid w:val="00B65A10"/>
    <w:rsid w:val="00B6689F"/>
    <w:rsid w:val="00B66F4D"/>
    <w:rsid w:val="00B72164"/>
    <w:rsid w:val="00B74786"/>
    <w:rsid w:val="00B757FD"/>
    <w:rsid w:val="00B770CF"/>
    <w:rsid w:val="00B80F65"/>
    <w:rsid w:val="00B82878"/>
    <w:rsid w:val="00B832AE"/>
    <w:rsid w:val="00B83B50"/>
    <w:rsid w:val="00B853B8"/>
    <w:rsid w:val="00B85C83"/>
    <w:rsid w:val="00B86244"/>
    <w:rsid w:val="00B8797E"/>
    <w:rsid w:val="00B90951"/>
    <w:rsid w:val="00B90965"/>
    <w:rsid w:val="00B92034"/>
    <w:rsid w:val="00B92E82"/>
    <w:rsid w:val="00B93F30"/>
    <w:rsid w:val="00B94B25"/>
    <w:rsid w:val="00B94BC3"/>
    <w:rsid w:val="00B958A6"/>
    <w:rsid w:val="00B96DCC"/>
    <w:rsid w:val="00B96FBF"/>
    <w:rsid w:val="00BA1537"/>
    <w:rsid w:val="00BA2636"/>
    <w:rsid w:val="00BA4870"/>
    <w:rsid w:val="00BA4FF7"/>
    <w:rsid w:val="00BA6755"/>
    <w:rsid w:val="00BA7397"/>
    <w:rsid w:val="00BB20FF"/>
    <w:rsid w:val="00BB2EB6"/>
    <w:rsid w:val="00BB349D"/>
    <w:rsid w:val="00BB5110"/>
    <w:rsid w:val="00BB514E"/>
    <w:rsid w:val="00BC0793"/>
    <w:rsid w:val="00BC092A"/>
    <w:rsid w:val="00BC2E11"/>
    <w:rsid w:val="00BC33F8"/>
    <w:rsid w:val="00BC61FC"/>
    <w:rsid w:val="00BD13AB"/>
    <w:rsid w:val="00BD30B2"/>
    <w:rsid w:val="00BD3F58"/>
    <w:rsid w:val="00BD583E"/>
    <w:rsid w:val="00BD66D8"/>
    <w:rsid w:val="00BE0ADB"/>
    <w:rsid w:val="00BE0EB9"/>
    <w:rsid w:val="00BE10C7"/>
    <w:rsid w:val="00BE21B9"/>
    <w:rsid w:val="00BE6469"/>
    <w:rsid w:val="00BE6BEC"/>
    <w:rsid w:val="00BE7A85"/>
    <w:rsid w:val="00BE7D4C"/>
    <w:rsid w:val="00BF1568"/>
    <w:rsid w:val="00BF321E"/>
    <w:rsid w:val="00BF4B7F"/>
    <w:rsid w:val="00BF4E44"/>
    <w:rsid w:val="00BF5334"/>
    <w:rsid w:val="00BF5F54"/>
    <w:rsid w:val="00BF602D"/>
    <w:rsid w:val="00BF7AFA"/>
    <w:rsid w:val="00BF7B4F"/>
    <w:rsid w:val="00C00009"/>
    <w:rsid w:val="00C00218"/>
    <w:rsid w:val="00C01305"/>
    <w:rsid w:val="00C01849"/>
    <w:rsid w:val="00C0267C"/>
    <w:rsid w:val="00C038C7"/>
    <w:rsid w:val="00C03F4F"/>
    <w:rsid w:val="00C04E0F"/>
    <w:rsid w:val="00C05048"/>
    <w:rsid w:val="00C0532A"/>
    <w:rsid w:val="00C05F9F"/>
    <w:rsid w:val="00C06CF0"/>
    <w:rsid w:val="00C078D1"/>
    <w:rsid w:val="00C07D01"/>
    <w:rsid w:val="00C07DA8"/>
    <w:rsid w:val="00C10E34"/>
    <w:rsid w:val="00C11FEA"/>
    <w:rsid w:val="00C124C6"/>
    <w:rsid w:val="00C1340D"/>
    <w:rsid w:val="00C14AF9"/>
    <w:rsid w:val="00C152AD"/>
    <w:rsid w:val="00C21DB1"/>
    <w:rsid w:val="00C221B1"/>
    <w:rsid w:val="00C232C0"/>
    <w:rsid w:val="00C236E0"/>
    <w:rsid w:val="00C23CA1"/>
    <w:rsid w:val="00C23F3D"/>
    <w:rsid w:val="00C258E4"/>
    <w:rsid w:val="00C25D62"/>
    <w:rsid w:val="00C25FEE"/>
    <w:rsid w:val="00C310AA"/>
    <w:rsid w:val="00C31793"/>
    <w:rsid w:val="00C32014"/>
    <w:rsid w:val="00C328E7"/>
    <w:rsid w:val="00C329D4"/>
    <w:rsid w:val="00C32AC9"/>
    <w:rsid w:val="00C339C0"/>
    <w:rsid w:val="00C35830"/>
    <w:rsid w:val="00C36A07"/>
    <w:rsid w:val="00C373FE"/>
    <w:rsid w:val="00C37C53"/>
    <w:rsid w:val="00C404BE"/>
    <w:rsid w:val="00C41043"/>
    <w:rsid w:val="00C446DF"/>
    <w:rsid w:val="00C45730"/>
    <w:rsid w:val="00C45A45"/>
    <w:rsid w:val="00C4770C"/>
    <w:rsid w:val="00C47CCD"/>
    <w:rsid w:val="00C50174"/>
    <w:rsid w:val="00C504B1"/>
    <w:rsid w:val="00C51FFA"/>
    <w:rsid w:val="00C5213B"/>
    <w:rsid w:val="00C52AE9"/>
    <w:rsid w:val="00C52AF1"/>
    <w:rsid w:val="00C53638"/>
    <w:rsid w:val="00C541C4"/>
    <w:rsid w:val="00C54255"/>
    <w:rsid w:val="00C55BA4"/>
    <w:rsid w:val="00C57E9A"/>
    <w:rsid w:val="00C61CF9"/>
    <w:rsid w:val="00C6247E"/>
    <w:rsid w:val="00C626BC"/>
    <w:rsid w:val="00C62811"/>
    <w:rsid w:val="00C62E0E"/>
    <w:rsid w:val="00C64ACC"/>
    <w:rsid w:val="00C6573A"/>
    <w:rsid w:val="00C66250"/>
    <w:rsid w:val="00C66554"/>
    <w:rsid w:val="00C66CC4"/>
    <w:rsid w:val="00C70D7F"/>
    <w:rsid w:val="00C71458"/>
    <w:rsid w:val="00C715CB"/>
    <w:rsid w:val="00C7209A"/>
    <w:rsid w:val="00C721BC"/>
    <w:rsid w:val="00C77BDE"/>
    <w:rsid w:val="00C77C78"/>
    <w:rsid w:val="00C77D51"/>
    <w:rsid w:val="00C8037B"/>
    <w:rsid w:val="00C804DA"/>
    <w:rsid w:val="00C809FA"/>
    <w:rsid w:val="00C80FCB"/>
    <w:rsid w:val="00C814C8"/>
    <w:rsid w:val="00C819D0"/>
    <w:rsid w:val="00C81B6C"/>
    <w:rsid w:val="00C8206B"/>
    <w:rsid w:val="00C86511"/>
    <w:rsid w:val="00C86E77"/>
    <w:rsid w:val="00C874D2"/>
    <w:rsid w:val="00C907C7"/>
    <w:rsid w:val="00C90BBB"/>
    <w:rsid w:val="00C9168E"/>
    <w:rsid w:val="00C917F5"/>
    <w:rsid w:val="00C91F48"/>
    <w:rsid w:val="00C937A6"/>
    <w:rsid w:val="00C937F4"/>
    <w:rsid w:val="00C93855"/>
    <w:rsid w:val="00C93C11"/>
    <w:rsid w:val="00C94ADE"/>
    <w:rsid w:val="00C95D15"/>
    <w:rsid w:val="00C95E14"/>
    <w:rsid w:val="00C96464"/>
    <w:rsid w:val="00C97773"/>
    <w:rsid w:val="00CA11C0"/>
    <w:rsid w:val="00CA1D0D"/>
    <w:rsid w:val="00CA464D"/>
    <w:rsid w:val="00CA538C"/>
    <w:rsid w:val="00CA54B4"/>
    <w:rsid w:val="00CA70EC"/>
    <w:rsid w:val="00CB04F4"/>
    <w:rsid w:val="00CB275A"/>
    <w:rsid w:val="00CB296E"/>
    <w:rsid w:val="00CB2FA0"/>
    <w:rsid w:val="00CB5825"/>
    <w:rsid w:val="00CB5C91"/>
    <w:rsid w:val="00CB6330"/>
    <w:rsid w:val="00CC0829"/>
    <w:rsid w:val="00CC1368"/>
    <w:rsid w:val="00CC1B4D"/>
    <w:rsid w:val="00CC2405"/>
    <w:rsid w:val="00CC28F1"/>
    <w:rsid w:val="00CC7165"/>
    <w:rsid w:val="00CC7174"/>
    <w:rsid w:val="00CC7B2B"/>
    <w:rsid w:val="00CD024A"/>
    <w:rsid w:val="00CD06A8"/>
    <w:rsid w:val="00CD0F34"/>
    <w:rsid w:val="00CD145E"/>
    <w:rsid w:val="00CD2B13"/>
    <w:rsid w:val="00CD2D10"/>
    <w:rsid w:val="00CD2DBC"/>
    <w:rsid w:val="00CD34A0"/>
    <w:rsid w:val="00CD3727"/>
    <w:rsid w:val="00CD43A6"/>
    <w:rsid w:val="00CD4785"/>
    <w:rsid w:val="00CD79AB"/>
    <w:rsid w:val="00CE091A"/>
    <w:rsid w:val="00CE0E7A"/>
    <w:rsid w:val="00CE10A1"/>
    <w:rsid w:val="00CE19F7"/>
    <w:rsid w:val="00CE1AE4"/>
    <w:rsid w:val="00CE2A1C"/>
    <w:rsid w:val="00CE4940"/>
    <w:rsid w:val="00CE6562"/>
    <w:rsid w:val="00CE7ABE"/>
    <w:rsid w:val="00CF01EB"/>
    <w:rsid w:val="00CF10FF"/>
    <w:rsid w:val="00CF1402"/>
    <w:rsid w:val="00CF1A7E"/>
    <w:rsid w:val="00CF1BC0"/>
    <w:rsid w:val="00CF28B7"/>
    <w:rsid w:val="00CF39CC"/>
    <w:rsid w:val="00CF3B0F"/>
    <w:rsid w:val="00CF3E39"/>
    <w:rsid w:val="00CF422F"/>
    <w:rsid w:val="00CF5340"/>
    <w:rsid w:val="00CF64E5"/>
    <w:rsid w:val="00CF7633"/>
    <w:rsid w:val="00CF7D3C"/>
    <w:rsid w:val="00CF7FB7"/>
    <w:rsid w:val="00D00D97"/>
    <w:rsid w:val="00D02E83"/>
    <w:rsid w:val="00D05531"/>
    <w:rsid w:val="00D055F1"/>
    <w:rsid w:val="00D05F55"/>
    <w:rsid w:val="00D062B4"/>
    <w:rsid w:val="00D06A5A"/>
    <w:rsid w:val="00D10946"/>
    <w:rsid w:val="00D11F1F"/>
    <w:rsid w:val="00D1289B"/>
    <w:rsid w:val="00D12CA8"/>
    <w:rsid w:val="00D13D95"/>
    <w:rsid w:val="00D13FFC"/>
    <w:rsid w:val="00D1653A"/>
    <w:rsid w:val="00D17DF2"/>
    <w:rsid w:val="00D21550"/>
    <w:rsid w:val="00D22217"/>
    <w:rsid w:val="00D222AD"/>
    <w:rsid w:val="00D22B5B"/>
    <w:rsid w:val="00D22C3A"/>
    <w:rsid w:val="00D22E1E"/>
    <w:rsid w:val="00D238BE"/>
    <w:rsid w:val="00D24178"/>
    <w:rsid w:val="00D24A1C"/>
    <w:rsid w:val="00D2504A"/>
    <w:rsid w:val="00D250E6"/>
    <w:rsid w:val="00D26BE8"/>
    <w:rsid w:val="00D31166"/>
    <w:rsid w:val="00D3229F"/>
    <w:rsid w:val="00D32ECC"/>
    <w:rsid w:val="00D4012B"/>
    <w:rsid w:val="00D4065E"/>
    <w:rsid w:val="00D427F0"/>
    <w:rsid w:val="00D42D9D"/>
    <w:rsid w:val="00D42EB5"/>
    <w:rsid w:val="00D43C23"/>
    <w:rsid w:val="00D453F1"/>
    <w:rsid w:val="00D4756A"/>
    <w:rsid w:val="00D5018B"/>
    <w:rsid w:val="00D51862"/>
    <w:rsid w:val="00D52385"/>
    <w:rsid w:val="00D525A8"/>
    <w:rsid w:val="00D52ACF"/>
    <w:rsid w:val="00D53787"/>
    <w:rsid w:val="00D539AF"/>
    <w:rsid w:val="00D5468C"/>
    <w:rsid w:val="00D558C8"/>
    <w:rsid w:val="00D56BA3"/>
    <w:rsid w:val="00D56DA9"/>
    <w:rsid w:val="00D61C6E"/>
    <w:rsid w:val="00D624EC"/>
    <w:rsid w:val="00D625D4"/>
    <w:rsid w:val="00D628EE"/>
    <w:rsid w:val="00D634A6"/>
    <w:rsid w:val="00D64261"/>
    <w:rsid w:val="00D6495A"/>
    <w:rsid w:val="00D6520A"/>
    <w:rsid w:val="00D66692"/>
    <w:rsid w:val="00D66CF8"/>
    <w:rsid w:val="00D70AE3"/>
    <w:rsid w:val="00D70C81"/>
    <w:rsid w:val="00D713E4"/>
    <w:rsid w:val="00D73B63"/>
    <w:rsid w:val="00D73B65"/>
    <w:rsid w:val="00D73B8E"/>
    <w:rsid w:val="00D73D41"/>
    <w:rsid w:val="00D73E08"/>
    <w:rsid w:val="00D751EB"/>
    <w:rsid w:val="00D75A89"/>
    <w:rsid w:val="00D77608"/>
    <w:rsid w:val="00D7790F"/>
    <w:rsid w:val="00D7796E"/>
    <w:rsid w:val="00D807CB"/>
    <w:rsid w:val="00D82A79"/>
    <w:rsid w:val="00D84033"/>
    <w:rsid w:val="00D8426C"/>
    <w:rsid w:val="00D8552B"/>
    <w:rsid w:val="00D876CF"/>
    <w:rsid w:val="00D90392"/>
    <w:rsid w:val="00D914A3"/>
    <w:rsid w:val="00D92A92"/>
    <w:rsid w:val="00D931E5"/>
    <w:rsid w:val="00D93B78"/>
    <w:rsid w:val="00D946C1"/>
    <w:rsid w:val="00D9548A"/>
    <w:rsid w:val="00D973F7"/>
    <w:rsid w:val="00DA15E5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271E"/>
    <w:rsid w:val="00DB4349"/>
    <w:rsid w:val="00DB52FA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14BC"/>
    <w:rsid w:val="00DD268D"/>
    <w:rsid w:val="00DD33B8"/>
    <w:rsid w:val="00DD3E4C"/>
    <w:rsid w:val="00DD502C"/>
    <w:rsid w:val="00DD5FC4"/>
    <w:rsid w:val="00DD7120"/>
    <w:rsid w:val="00DD7C63"/>
    <w:rsid w:val="00DE0C52"/>
    <w:rsid w:val="00DE2A83"/>
    <w:rsid w:val="00DE447F"/>
    <w:rsid w:val="00DE5A20"/>
    <w:rsid w:val="00DE691C"/>
    <w:rsid w:val="00DE6DC4"/>
    <w:rsid w:val="00DE7D65"/>
    <w:rsid w:val="00DF0811"/>
    <w:rsid w:val="00DF0FE2"/>
    <w:rsid w:val="00DF2EB8"/>
    <w:rsid w:val="00DF3852"/>
    <w:rsid w:val="00DF43B7"/>
    <w:rsid w:val="00DF4816"/>
    <w:rsid w:val="00DF51EC"/>
    <w:rsid w:val="00DF6E6A"/>
    <w:rsid w:val="00DF7BE7"/>
    <w:rsid w:val="00E0072B"/>
    <w:rsid w:val="00E00EE7"/>
    <w:rsid w:val="00E01097"/>
    <w:rsid w:val="00E01315"/>
    <w:rsid w:val="00E014CB"/>
    <w:rsid w:val="00E01BF6"/>
    <w:rsid w:val="00E032B9"/>
    <w:rsid w:val="00E04937"/>
    <w:rsid w:val="00E04D04"/>
    <w:rsid w:val="00E06942"/>
    <w:rsid w:val="00E0765B"/>
    <w:rsid w:val="00E1004D"/>
    <w:rsid w:val="00E104D3"/>
    <w:rsid w:val="00E10D66"/>
    <w:rsid w:val="00E125E4"/>
    <w:rsid w:val="00E12963"/>
    <w:rsid w:val="00E12D8F"/>
    <w:rsid w:val="00E13FF8"/>
    <w:rsid w:val="00E1428A"/>
    <w:rsid w:val="00E145C4"/>
    <w:rsid w:val="00E14BB3"/>
    <w:rsid w:val="00E15A7A"/>
    <w:rsid w:val="00E169AA"/>
    <w:rsid w:val="00E16D8E"/>
    <w:rsid w:val="00E20C0F"/>
    <w:rsid w:val="00E210BA"/>
    <w:rsid w:val="00E2458B"/>
    <w:rsid w:val="00E2468A"/>
    <w:rsid w:val="00E2518D"/>
    <w:rsid w:val="00E26C55"/>
    <w:rsid w:val="00E31641"/>
    <w:rsid w:val="00E32A2E"/>
    <w:rsid w:val="00E32A52"/>
    <w:rsid w:val="00E32DAA"/>
    <w:rsid w:val="00E36E4C"/>
    <w:rsid w:val="00E3769D"/>
    <w:rsid w:val="00E4022E"/>
    <w:rsid w:val="00E42651"/>
    <w:rsid w:val="00E4488A"/>
    <w:rsid w:val="00E45DC3"/>
    <w:rsid w:val="00E461B0"/>
    <w:rsid w:val="00E50A6E"/>
    <w:rsid w:val="00E5413D"/>
    <w:rsid w:val="00E54EAF"/>
    <w:rsid w:val="00E558E4"/>
    <w:rsid w:val="00E563E8"/>
    <w:rsid w:val="00E56549"/>
    <w:rsid w:val="00E56680"/>
    <w:rsid w:val="00E56E37"/>
    <w:rsid w:val="00E576D2"/>
    <w:rsid w:val="00E576D8"/>
    <w:rsid w:val="00E57E79"/>
    <w:rsid w:val="00E6022B"/>
    <w:rsid w:val="00E60504"/>
    <w:rsid w:val="00E60EA5"/>
    <w:rsid w:val="00E62DEE"/>
    <w:rsid w:val="00E62F39"/>
    <w:rsid w:val="00E63751"/>
    <w:rsid w:val="00E63F5B"/>
    <w:rsid w:val="00E647C0"/>
    <w:rsid w:val="00E648C4"/>
    <w:rsid w:val="00E7065D"/>
    <w:rsid w:val="00E70795"/>
    <w:rsid w:val="00E713F2"/>
    <w:rsid w:val="00E71C76"/>
    <w:rsid w:val="00E723A2"/>
    <w:rsid w:val="00E72537"/>
    <w:rsid w:val="00E73C28"/>
    <w:rsid w:val="00E74525"/>
    <w:rsid w:val="00E74DF7"/>
    <w:rsid w:val="00E75A3D"/>
    <w:rsid w:val="00E762C6"/>
    <w:rsid w:val="00E7766F"/>
    <w:rsid w:val="00E77ABB"/>
    <w:rsid w:val="00E80D9E"/>
    <w:rsid w:val="00E80E12"/>
    <w:rsid w:val="00E824DD"/>
    <w:rsid w:val="00E82EA8"/>
    <w:rsid w:val="00E83912"/>
    <w:rsid w:val="00E86AAD"/>
    <w:rsid w:val="00E903DB"/>
    <w:rsid w:val="00E90EAE"/>
    <w:rsid w:val="00E9196B"/>
    <w:rsid w:val="00E943BD"/>
    <w:rsid w:val="00E97648"/>
    <w:rsid w:val="00E97A17"/>
    <w:rsid w:val="00EA186E"/>
    <w:rsid w:val="00EA19C9"/>
    <w:rsid w:val="00EA4E25"/>
    <w:rsid w:val="00EA5F8F"/>
    <w:rsid w:val="00EA6423"/>
    <w:rsid w:val="00EA7694"/>
    <w:rsid w:val="00EB214B"/>
    <w:rsid w:val="00EB2EC1"/>
    <w:rsid w:val="00EB30B4"/>
    <w:rsid w:val="00EB4AAD"/>
    <w:rsid w:val="00EB6AC4"/>
    <w:rsid w:val="00EB7025"/>
    <w:rsid w:val="00EB7428"/>
    <w:rsid w:val="00EC0025"/>
    <w:rsid w:val="00EC09F8"/>
    <w:rsid w:val="00EC0C80"/>
    <w:rsid w:val="00EC1380"/>
    <w:rsid w:val="00EC1463"/>
    <w:rsid w:val="00EC3E6A"/>
    <w:rsid w:val="00EC456D"/>
    <w:rsid w:val="00EC5027"/>
    <w:rsid w:val="00EC5E32"/>
    <w:rsid w:val="00EC7ADC"/>
    <w:rsid w:val="00ED0FFF"/>
    <w:rsid w:val="00ED167E"/>
    <w:rsid w:val="00ED2D8B"/>
    <w:rsid w:val="00ED3981"/>
    <w:rsid w:val="00ED40B7"/>
    <w:rsid w:val="00ED42A7"/>
    <w:rsid w:val="00ED51FC"/>
    <w:rsid w:val="00ED794A"/>
    <w:rsid w:val="00ED7F7F"/>
    <w:rsid w:val="00EE0626"/>
    <w:rsid w:val="00EE120F"/>
    <w:rsid w:val="00EE1C23"/>
    <w:rsid w:val="00EE1C4E"/>
    <w:rsid w:val="00EE369A"/>
    <w:rsid w:val="00EE3E7B"/>
    <w:rsid w:val="00EE5642"/>
    <w:rsid w:val="00EE5706"/>
    <w:rsid w:val="00EE79CD"/>
    <w:rsid w:val="00EF0C73"/>
    <w:rsid w:val="00EF36CB"/>
    <w:rsid w:val="00EF5129"/>
    <w:rsid w:val="00EF56B2"/>
    <w:rsid w:val="00EF5F2E"/>
    <w:rsid w:val="00EF6DA5"/>
    <w:rsid w:val="00EF7170"/>
    <w:rsid w:val="00F010A9"/>
    <w:rsid w:val="00F01E40"/>
    <w:rsid w:val="00F02FBB"/>
    <w:rsid w:val="00F0347B"/>
    <w:rsid w:val="00F04C3C"/>
    <w:rsid w:val="00F119E2"/>
    <w:rsid w:val="00F11AA2"/>
    <w:rsid w:val="00F13393"/>
    <w:rsid w:val="00F14418"/>
    <w:rsid w:val="00F144F4"/>
    <w:rsid w:val="00F156AC"/>
    <w:rsid w:val="00F16D86"/>
    <w:rsid w:val="00F17559"/>
    <w:rsid w:val="00F228FA"/>
    <w:rsid w:val="00F22B53"/>
    <w:rsid w:val="00F23BCE"/>
    <w:rsid w:val="00F2598F"/>
    <w:rsid w:val="00F2677A"/>
    <w:rsid w:val="00F30FDA"/>
    <w:rsid w:val="00F31901"/>
    <w:rsid w:val="00F31CA9"/>
    <w:rsid w:val="00F32056"/>
    <w:rsid w:val="00F3278E"/>
    <w:rsid w:val="00F33C00"/>
    <w:rsid w:val="00F3535A"/>
    <w:rsid w:val="00F35BBC"/>
    <w:rsid w:val="00F35D88"/>
    <w:rsid w:val="00F3629F"/>
    <w:rsid w:val="00F37431"/>
    <w:rsid w:val="00F377F3"/>
    <w:rsid w:val="00F430ED"/>
    <w:rsid w:val="00F444FD"/>
    <w:rsid w:val="00F45AAC"/>
    <w:rsid w:val="00F46624"/>
    <w:rsid w:val="00F46D96"/>
    <w:rsid w:val="00F50695"/>
    <w:rsid w:val="00F55A5B"/>
    <w:rsid w:val="00F5715D"/>
    <w:rsid w:val="00F57252"/>
    <w:rsid w:val="00F57454"/>
    <w:rsid w:val="00F57A80"/>
    <w:rsid w:val="00F57D61"/>
    <w:rsid w:val="00F61277"/>
    <w:rsid w:val="00F61B11"/>
    <w:rsid w:val="00F629F4"/>
    <w:rsid w:val="00F636AA"/>
    <w:rsid w:val="00F63D61"/>
    <w:rsid w:val="00F653FE"/>
    <w:rsid w:val="00F675F1"/>
    <w:rsid w:val="00F71D38"/>
    <w:rsid w:val="00F721EB"/>
    <w:rsid w:val="00F723C9"/>
    <w:rsid w:val="00F7251F"/>
    <w:rsid w:val="00F72892"/>
    <w:rsid w:val="00F72AD8"/>
    <w:rsid w:val="00F72B7B"/>
    <w:rsid w:val="00F7370C"/>
    <w:rsid w:val="00F73710"/>
    <w:rsid w:val="00F74EFD"/>
    <w:rsid w:val="00F75858"/>
    <w:rsid w:val="00F76288"/>
    <w:rsid w:val="00F769D3"/>
    <w:rsid w:val="00F8002D"/>
    <w:rsid w:val="00F80519"/>
    <w:rsid w:val="00F83B5F"/>
    <w:rsid w:val="00F8504B"/>
    <w:rsid w:val="00F860B3"/>
    <w:rsid w:val="00F87A76"/>
    <w:rsid w:val="00F87B9F"/>
    <w:rsid w:val="00F87FF7"/>
    <w:rsid w:val="00F90137"/>
    <w:rsid w:val="00F90ADA"/>
    <w:rsid w:val="00F914C9"/>
    <w:rsid w:val="00F92238"/>
    <w:rsid w:val="00F96829"/>
    <w:rsid w:val="00F97D82"/>
    <w:rsid w:val="00FA18CD"/>
    <w:rsid w:val="00FA1A57"/>
    <w:rsid w:val="00FA1F69"/>
    <w:rsid w:val="00FA2089"/>
    <w:rsid w:val="00FA2380"/>
    <w:rsid w:val="00FA3B97"/>
    <w:rsid w:val="00FA3F21"/>
    <w:rsid w:val="00FA4839"/>
    <w:rsid w:val="00FA5898"/>
    <w:rsid w:val="00FA60E9"/>
    <w:rsid w:val="00FA6901"/>
    <w:rsid w:val="00FA6BAD"/>
    <w:rsid w:val="00FB19CA"/>
    <w:rsid w:val="00FB2FF5"/>
    <w:rsid w:val="00FB3E9E"/>
    <w:rsid w:val="00FB52C1"/>
    <w:rsid w:val="00FB5756"/>
    <w:rsid w:val="00FB64C4"/>
    <w:rsid w:val="00FB6CBF"/>
    <w:rsid w:val="00FB6FA7"/>
    <w:rsid w:val="00FC1608"/>
    <w:rsid w:val="00FC2BEC"/>
    <w:rsid w:val="00FC2C5F"/>
    <w:rsid w:val="00FC3FE6"/>
    <w:rsid w:val="00FC4190"/>
    <w:rsid w:val="00FC5786"/>
    <w:rsid w:val="00FC5DA4"/>
    <w:rsid w:val="00FC7178"/>
    <w:rsid w:val="00FC7BC3"/>
    <w:rsid w:val="00FC7E18"/>
    <w:rsid w:val="00FD0A9E"/>
    <w:rsid w:val="00FD1368"/>
    <w:rsid w:val="00FD15FC"/>
    <w:rsid w:val="00FD3AE8"/>
    <w:rsid w:val="00FD400D"/>
    <w:rsid w:val="00FD4174"/>
    <w:rsid w:val="00FD438B"/>
    <w:rsid w:val="00FD505E"/>
    <w:rsid w:val="00FE07B4"/>
    <w:rsid w:val="00FE1979"/>
    <w:rsid w:val="00FE1F09"/>
    <w:rsid w:val="00FE39FA"/>
    <w:rsid w:val="00FE43F1"/>
    <w:rsid w:val="00FE44E3"/>
    <w:rsid w:val="00FE4E32"/>
    <w:rsid w:val="00FF038A"/>
    <w:rsid w:val="00FF08B5"/>
    <w:rsid w:val="00FF1B9C"/>
    <w:rsid w:val="00FF1EB5"/>
    <w:rsid w:val="00FF671F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4BCDE1"/>
  <w15:docId w15:val="{9ED464AD-8E1B-48AA-ADD0-14AF3B69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C57C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C57C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C57C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C57C3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C57C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C57C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C57C3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C57C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C57C3"/>
    <w:rPr>
      <w:i/>
    </w:rPr>
  </w:style>
  <w:style w:type="paragraph" w:customStyle="1" w:styleId="Mdeck4textlrindent">
    <w:name w:val="M_deck_4_text_lr_indent"/>
    <w:basedOn w:val="Mdeck4text"/>
    <w:qFormat/>
    <w:rsid w:val="004C57C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C57C3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C57C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C57C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C57C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C57C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C57C3"/>
  </w:style>
  <w:style w:type="paragraph" w:customStyle="1" w:styleId="Mdeck6figurebody">
    <w:name w:val="M_deck_6_figure_body"/>
    <w:qFormat/>
    <w:rsid w:val="004C57C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C57C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C57C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C57C3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C57C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0B688F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628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417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37179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80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2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559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5360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5494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6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w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8.png"/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E48CF-2FFA-4903-889D-50F0BC06B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19</cp:revision>
  <cp:lastPrinted>2017-03-06T05:55:00Z</cp:lastPrinted>
  <dcterms:created xsi:type="dcterms:W3CDTF">2017-03-17T05:40:00Z</dcterms:created>
  <dcterms:modified xsi:type="dcterms:W3CDTF">2017-07-28T07:27:00Z</dcterms:modified>
</cp:coreProperties>
</file>